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20A2B" w14:textId="5B461E9D" w:rsidR="00E32FC2" w:rsidRPr="00962C24" w:rsidRDefault="0093166F" w:rsidP="00AD20E7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0"/>
        </w:rPr>
      </w:pPr>
      <w:bookmarkStart w:id="0" w:name="_Hlk145361462"/>
      <w:r w:rsidRPr="00AD20E7">
        <w:rPr>
          <w:rFonts w:ascii="Arial" w:hAnsi="Arial" w:cs="Arial"/>
          <w:bCs/>
          <w:color w:val="000000" w:themeColor="text1"/>
          <w:sz w:val="20"/>
        </w:rPr>
        <w:t xml:space="preserve">Extended Data </w:t>
      </w:r>
      <w:r w:rsidR="00E32FC2" w:rsidRPr="00AD20E7">
        <w:rPr>
          <w:rFonts w:ascii="Arial" w:hAnsi="Arial" w:cs="Arial"/>
          <w:bCs/>
          <w:color w:val="000000" w:themeColor="text1"/>
          <w:sz w:val="20"/>
        </w:rPr>
        <w:t xml:space="preserve">Table </w:t>
      </w:r>
      <w:r w:rsidR="00E527A8" w:rsidRPr="00AD20E7">
        <w:rPr>
          <w:rFonts w:ascii="Arial" w:hAnsi="Arial" w:cs="Arial"/>
          <w:bCs/>
          <w:color w:val="000000" w:themeColor="text1"/>
          <w:sz w:val="20"/>
        </w:rPr>
        <w:t>7</w:t>
      </w:r>
      <w:r w:rsidR="00E32FC2" w:rsidRPr="00AD20E7">
        <w:rPr>
          <w:rFonts w:ascii="Arial" w:hAnsi="Arial" w:cs="Arial"/>
          <w:bCs/>
          <w:color w:val="000000" w:themeColor="text1"/>
          <w:sz w:val="20"/>
        </w:rPr>
        <w:t>-3</w:t>
      </w:r>
      <w:r w:rsidR="00E32FC2" w:rsidRPr="00962C24">
        <w:rPr>
          <w:rFonts w:ascii="Arial" w:hAnsi="Arial" w:cs="Arial"/>
          <w:bCs/>
          <w:color w:val="000000" w:themeColor="text1"/>
          <w:sz w:val="20"/>
        </w:rPr>
        <w:t>. Number of ribbon synapses from each bipolar cell onto parasol RGC 18269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065"/>
        <w:gridCol w:w="1042"/>
        <w:gridCol w:w="1042"/>
        <w:gridCol w:w="1042"/>
        <w:gridCol w:w="1042"/>
        <w:gridCol w:w="1042"/>
        <w:gridCol w:w="1042"/>
        <w:gridCol w:w="1043"/>
      </w:tblGrid>
      <w:tr w:rsidR="006C4E52" w:rsidRPr="00962C24" w14:paraId="1C6E39DD" w14:textId="77777777" w:rsidTr="00E32FC2">
        <w:trPr>
          <w:trHeight w:val="28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D12ED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Number of synapses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7BD8F3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1-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3ECDBA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3-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71E2D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5-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D9ABC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8-1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5F7D7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11-1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A1A8E7" w14:textId="44BCD5AB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15-</w:t>
            </w:r>
            <w:r w:rsidR="00D95608"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3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98FCC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Total</w:t>
            </w:r>
          </w:p>
        </w:tc>
      </w:tr>
      <w:tr w:rsidR="006C4E52" w:rsidRPr="00962C24" w14:paraId="0C7ABB5A" w14:textId="77777777" w:rsidTr="00E32FC2">
        <w:trPr>
          <w:trHeight w:val="28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81F7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DB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CC0CB" w14:textId="1B5DCF93" w:rsidR="00E32FC2" w:rsidRPr="00962C24" w:rsidRDefault="004415DD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CD9FA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32870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2FCBE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6FDBC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0E0BF" w14:textId="3D3BF4F4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AFC38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 </w:t>
            </w:r>
          </w:p>
        </w:tc>
      </w:tr>
      <w:tr w:rsidR="006C4E52" w:rsidRPr="00962C24" w14:paraId="2AAD1942" w14:textId="77777777" w:rsidTr="00E32FC2">
        <w:trPr>
          <w:trHeight w:val="2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185A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DB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D186D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EDE5F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5B502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DE70A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55840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78590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5BB7F6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 </w:t>
            </w:r>
          </w:p>
        </w:tc>
      </w:tr>
      <w:tr w:rsidR="006C4E52" w:rsidRPr="00962C24" w14:paraId="529D563E" w14:textId="77777777" w:rsidTr="00E32FC2">
        <w:trPr>
          <w:trHeight w:val="2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B7FE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DB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55BE5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34B1E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57917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35439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30BFD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FB75C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A2515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 </w:t>
            </w:r>
          </w:p>
        </w:tc>
      </w:tr>
      <w:tr w:rsidR="006C4E52" w:rsidRPr="00962C24" w14:paraId="23E6F3F0" w14:textId="77777777" w:rsidTr="00E32FC2">
        <w:trPr>
          <w:trHeight w:val="2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6A87" w14:textId="3E59DE7F" w:rsidR="00E32FC2" w:rsidRPr="00962C24" w:rsidRDefault="00382DA0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IMB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DAD5C" w14:textId="779FDE9E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0870D" w14:textId="076F0BAF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9D576" w14:textId="4A1FDFD6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F049B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087FF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E2BBD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B0ACED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 </w:t>
            </w:r>
          </w:p>
        </w:tc>
      </w:tr>
      <w:tr w:rsidR="006C4E52" w:rsidRPr="00962C24" w14:paraId="237B67D5" w14:textId="77777777" w:rsidTr="00E32FC2">
        <w:trPr>
          <w:trHeight w:val="2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10FB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giant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D625F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3B3A6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FB8AE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CA8BA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1C648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08269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7D036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 </w:t>
            </w:r>
          </w:p>
        </w:tc>
      </w:tr>
      <w:tr w:rsidR="00E32FC2" w:rsidRPr="00962C24" w14:paraId="343A5E07" w14:textId="77777777" w:rsidTr="00E32FC2">
        <w:trPr>
          <w:trHeight w:val="2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2368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TOTAL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A1C21" w14:textId="43DAF57A" w:rsidR="00E32FC2" w:rsidRPr="00962C24" w:rsidRDefault="004415DD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6058A" w14:textId="42080FE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F5A2C" w14:textId="4A56EECE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3180F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EDBA0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C83B6" w14:textId="40310005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596E4" w14:textId="04141F2B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39</w:t>
            </w:r>
          </w:p>
        </w:tc>
      </w:tr>
      <w:bookmarkEnd w:id="0"/>
    </w:tbl>
    <w:p w14:paraId="0C15E1F3" w14:textId="5B643E84" w:rsidR="003E2B3A" w:rsidRPr="00C921FA" w:rsidRDefault="003E2B3A" w:rsidP="00F52F1D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</w:rPr>
      </w:pPr>
    </w:p>
    <w:sectPr w:rsidR="003E2B3A" w:rsidRPr="00C921FA" w:rsidSect="000458C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859BA" w14:textId="77777777" w:rsidR="000A57D8" w:rsidRDefault="000A57D8" w:rsidP="00C3709D">
      <w:pPr>
        <w:spacing w:after="0" w:line="240" w:lineRule="auto"/>
      </w:pPr>
      <w:r>
        <w:separator/>
      </w:r>
    </w:p>
  </w:endnote>
  <w:endnote w:type="continuationSeparator" w:id="0">
    <w:p w14:paraId="38EE5B48" w14:textId="77777777" w:rsidR="000A57D8" w:rsidRDefault="000A57D8" w:rsidP="00C3709D">
      <w:pPr>
        <w:spacing w:after="0" w:line="240" w:lineRule="auto"/>
      </w:pPr>
      <w:r>
        <w:continuationSeparator/>
      </w:r>
    </w:p>
  </w:endnote>
  <w:endnote w:type="continuationNotice" w:id="1">
    <w:p w14:paraId="05BA4480" w14:textId="77777777" w:rsidR="000A57D8" w:rsidRDefault="000A57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0462944"/>
      <w:docPartObj>
        <w:docPartGallery w:val="Page Numbers (Bottom of Page)"/>
        <w:docPartUnique/>
      </w:docPartObj>
    </w:sdtPr>
    <w:sdtContent>
      <w:p w14:paraId="0121B3D1" w14:textId="030FD735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CBAF2D9" w14:textId="77777777" w:rsidR="00FA124E" w:rsidRDefault="00FA12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9396970"/>
      <w:docPartObj>
        <w:docPartGallery w:val="Page Numbers (Bottom of Page)"/>
        <w:docPartUnique/>
      </w:docPartObj>
    </w:sdtPr>
    <w:sdtContent>
      <w:p w14:paraId="12520E55" w14:textId="6ED04287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7F870E5" w14:textId="61EB1358" w:rsidR="00FA124E" w:rsidRPr="004B7373" w:rsidRDefault="00FA124E">
    <w:pPr>
      <w:pStyle w:val="Footer"/>
      <w:tabs>
        <w:tab w:val="clear" w:pos="4680"/>
        <w:tab w:val="clear" w:pos="9360"/>
      </w:tabs>
      <w:jc w:val="center"/>
      <w:rPr>
        <w:rFonts w:ascii="Helvetica" w:hAnsi="Helvetica"/>
        <w:caps/>
        <w:noProof/>
        <w:color w:val="000000" w:themeColor="text1"/>
      </w:rPr>
    </w:pPr>
  </w:p>
  <w:p w14:paraId="53D3B862" w14:textId="77777777" w:rsidR="00FA124E" w:rsidRDefault="00FA1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BB834" w14:textId="77777777" w:rsidR="000A57D8" w:rsidRDefault="000A57D8" w:rsidP="00C3709D">
      <w:pPr>
        <w:spacing w:after="0" w:line="240" w:lineRule="auto"/>
      </w:pPr>
      <w:r>
        <w:separator/>
      </w:r>
    </w:p>
  </w:footnote>
  <w:footnote w:type="continuationSeparator" w:id="0">
    <w:p w14:paraId="261773A5" w14:textId="77777777" w:rsidR="000A57D8" w:rsidRDefault="000A57D8" w:rsidP="00C3709D">
      <w:pPr>
        <w:spacing w:after="0" w:line="240" w:lineRule="auto"/>
      </w:pPr>
      <w:r>
        <w:continuationSeparator/>
      </w:r>
    </w:p>
  </w:footnote>
  <w:footnote w:type="continuationNotice" w:id="1">
    <w:p w14:paraId="0CF9EA1D" w14:textId="77777777" w:rsidR="000A57D8" w:rsidRDefault="000A57D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07612"/>
    <w:multiLevelType w:val="hybridMultilevel"/>
    <w:tmpl w:val="2CC6F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9798F"/>
    <w:multiLevelType w:val="hybridMultilevel"/>
    <w:tmpl w:val="7D70A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186775">
    <w:abstractNumId w:val="0"/>
  </w:num>
  <w:num w:numId="2" w16cid:durableId="276836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Da3MDY0MjIyNDBX0lEKTi0uzszPAykwrgUAgzKF6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science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0trza4a9ft6er25bxa0tmtppdtraf9ed9&quot;&gt;EndNoteSMPaper&lt;record-ids&gt;&lt;item&gt;2&lt;/item&gt;&lt;item&gt;3&lt;/item&gt;&lt;item&gt;6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2&lt;/item&gt;&lt;item&gt;23&lt;/item&gt;&lt;item&gt;26&lt;/item&gt;&lt;item&gt;27&lt;/item&gt;&lt;item&gt;28&lt;/item&gt;&lt;item&gt;32&lt;/item&gt;&lt;item&gt;35&lt;/item&gt;&lt;item&gt;38&lt;/item&gt;&lt;item&gt;41&lt;/item&gt;&lt;item&gt;43&lt;/item&gt;&lt;item&gt;46&lt;/item&gt;&lt;item&gt;47&lt;/item&gt;&lt;item&gt;48&lt;/item&gt;&lt;item&gt;50&lt;/item&gt;&lt;item&gt;54&lt;/item&gt;&lt;item&gt;55&lt;/item&gt;&lt;item&gt;56&lt;/item&gt;&lt;item&gt;57&lt;/item&gt;&lt;/record-ids&gt;&lt;/item&gt;&lt;/Libraries&gt;"/>
  </w:docVars>
  <w:rsids>
    <w:rsidRoot w:val="008754E3"/>
    <w:rsid w:val="00000260"/>
    <w:rsid w:val="00000B47"/>
    <w:rsid w:val="000021E1"/>
    <w:rsid w:val="000022E1"/>
    <w:rsid w:val="00003582"/>
    <w:rsid w:val="0000364F"/>
    <w:rsid w:val="00003729"/>
    <w:rsid w:val="0000375C"/>
    <w:rsid w:val="0000447F"/>
    <w:rsid w:val="00004BF0"/>
    <w:rsid w:val="00004E14"/>
    <w:rsid w:val="000064BD"/>
    <w:rsid w:val="00007578"/>
    <w:rsid w:val="00007B24"/>
    <w:rsid w:val="00010063"/>
    <w:rsid w:val="00011D74"/>
    <w:rsid w:val="00011F74"/>
    <w:rsid w:val="0001334A"/>
    <w:rsid w:val="0001360C"/>
    <w:rsid w:val="0001371B"/>
    <w:rsid w:val="000138F8"/>
    <w:rsid w:val="0001413E"/>
    <w:rsid w:val="00014A88"/>
    <w:rsid w:val="00014E1F"/>
    <w:rsid w:val="000154CA"/>
    <w:rsid w:val="0001561D"/>
    <w:rsid w:val="0001622B"/>
    <w:rsid w:val="000179FE"/>
    <w:rsid w:val="00020812"/>
    <w:rsid w:val="0002186D"/>
    <w:rsid w:val="00021ACF"/>
    <w:rsid w:val="00023604"/>
    <w:rsid w:val="00023AAA"/>
    <w:rsid w:val="00024C6D"/>
    <w:rsid w:val="00024FCE"/>
    <w:rsid w:val="00025EEB"/>
    <w:rsid w:val="00030B23"/>
    <w:rsid w:val="0003127C"/>
    <w:rsid w:val="0003157A"/>
    <w:rsid w:val="00031A66"/>
    <w:rsid w:val="00031C6A"/>
    <w:rsid w:val="00033755"/>
    <w:rsid w:val="00034136"/>
    <w:rsid w:val="00034E3A"/>
    <w:rsid w:val="0003502F"/>
    <w:rsid w:val="00035387"/>
    <w:rsid w:val="00035673"/>
    <w:rsid w:val="00035C67"/>
    <w:rsid w:val="00035E1E"/>
    <w:rsid w:val="00036340"/>
    <w:rsid w:val="0003693D"/>
    <w:rsid w:val="000373CA"/>
    <w:rsid w:val="00037E57"/>
    <w:rsid w:val="0004020E"/>
    <w:rsid w:val="000414FC"/>
    <w:rsid w:val="00041A7C"/>
    <w:rsid w:val="00041E01"/>
    <w:rsid w:val="00042AA3"/>
    <w:rsid w:val="00044AA7"/>
    <w:rsid w:val="00044C16"/>
    <w:rsid w:val="0004518A"/>
    <w:rsid w:val="000458C0"/>
    <w:rsid w:val="000465C0"/>
    <w:rsid w:val="0004702F"/>
    <w:rsid w:val="00047C91"/>
    <w:rsid w:val="0005031D"/>
    <w:rsid w:val="000511F4"/>
    <w:rsid w:val="0005241E"/>
    <w:rsid w:val="00052D80"/>
    <w:rsid w:val="00055F82"/>
    <w:rsid w:val="000569D8"/>
    <w:rsid w:val="00056DB7"/>
    <w:rsid w:val="000571C4"/>
    <w:rsid w:val="0005735A"/>
    <w:rsid w:val="0005737D"/>
    <w:rsid w:val="000600F8"/>
    <w:rsid w:val="00060574"/>
    <w:rsid w:val="00060F15"/>
    <w:rsid w:val="00061A70"/>
    <w:rsid w:val="00061EEC"/>
    <w:rsid w:val="000625D5"/>
    <w:rsid w:val="00062D1F"/>
    <w:rsid w:val="0006485A"/>
    <w:rsid w:val="00064E18"/>
    <w:rsid w:val="000657E3"/>
    <w:rsid w:val="00065AE7"/>
    <w:rsid w:val="00066E86"/>
    <w:rsid w:val="00070781"/>
    <w:rsid w:val="000707CC"/>
    <w:rsid w:val="00070832"/>
    <w:rsid w:val="000710D7"/>
    <w:rsid w:val="00071139"/>
    <w:rsid w:val="00071527"/>
    <w:rsid w:val="00072B9B"/>
    <w:rsid w:val="00073153"/>
    <w:rsid w:val="000737DF"/>
    <w:rsid w:val="00073FA3"/>
    <w:rsid w:val="00074681"/>
    <w:rsid w:val="00074D8A"/>
    <w:rsid w:val="000752E3"/>
    <w:rsid w:val="00076C1A"/>
    <w:rsid w:val="000771D8"/>
    <w:rsid w:val="0007740E"/>
    <w:rsid w:val="000775CC"/>
    <w:rsid w:val="00077ED4"/>
    <w:rsid w:val="00080345"/>
    <w:rsid w:val="000808BB"/>
    <w:rsid w:val="00080D88"/>
    <w:rsid w:val="000810E2"/>
    <w:rsid w:val="000812B2"/>
    <w:rsid w:val="00081796"/>
    <w:rsid w:val="00081D11"/>
    <w:rsid w:val="00082D13"/>
    <w:rsid w:val="00084289"/>
    <w:rsid w:val="00084A0B"/>
    <w:rsid w:val="00084C7A"/>
    <w:rsid w:val="000864E8"/>
    <w:rsid w:val="00091F69"/>
    <w:rsid w:val="000931BF"/>
    <w:rsid w:val="0009339A"/>
    <w:rsid w:val="000946FE"/>
    <w:rsid w:val="0009509A"/>
    <w:rsid w:val="0009515F"/>
    <w:rsid w:val="00095B78"/>
    <w:rsid w:val="0009637A"/>
    <w:rsid w:val="000964C8"/>
    <w:rsid w:val="00096C42"/>
    <w:rsid w:val="000A031D"/>
    <w:rsid w:val="000A0777"/>
    <w:rsid w:val="000A1B56"/>
    <w:rsid w:val="000A2082"/>
    <w:rsid w:val="000A2CF6"/>
    <w:rsid w:val="000A33A5"/>
    <w:rsid w:val="000A3900"/>
    <w:rsid w:val="000A57D8"/>
    <w:rsid w:val="000A5971"/>
    <w:rsid w:val="000A603C"/>
    <w:rsid w:val="000A62C0"/>
    <w:rsid w:val="000A6F4A"/>
    <w:rsid w:val="000A7740"/>
    <w:rsid w:val="000B07BE"/>
    <w:rsid w:val="000B0ECD"/>
    <w:rsid w:val="000B13A6"/>
    <w:rsid w:val="000B17A5"/>
    <w:rsid w:val="000B2960"/>
    <w:rsid w:val="000B461F"/>
    <w:rsid w:val="000B5D41"/>
    <w:rsid w:val="000B7662"/>
    <w:rsid w:val="000C1347"/>
    <w:rsid w:val="000C1A40"/>
    <w:rsid w:val="000C1CC3"/>
    <w:rsid w:val="000C1E17"/>
    <w:rsid w:val="000C20AB"/>
    <w:rsid w:val="000C2E4E"/>
    <w:rsid w:val="000C3F23"/>
    <w:rsid w:val="000C5537"/>
    <w:rsid w:val="000C5FDF"/>
    <w:rsid w:val="000D15CC"/>
    <w:rsid w:val="000D1975"/>
    <w:rsid w:val="000D506E"/>
    <w:rsid w:val="000D591A"/>
    <w:rsid w:val="000D6112"/>
    <w:rsid w:val="000D6E00"/>
    <w:rsid w:val="000D6F18"/>
    <w:rsid w:val="000D6F7E"/>
    <w:rsid w:val="000D79D9"/>
    <w:rsid w:val="000D7C70"/>
    <w:rsid w:val="000E3704"/>
    <w:rsid w:val="000E425D"/>
    <w:rsid w:val="000E4800"/>
    <w:rsid w:val="000E4A52"/>
    <w:rsid w:val="000E52CD"/>
    <w:rsid w:val="000E534E"/>
    <w:rsid w:val="000E5F2A"/>
    <w:rsid w:val="000E602C"/>
    <w:rsid w:val="000E60BA"/>
    <w:rsid w:val="000E6A59"/>
    <w:rsid w:val="000E7009"/>
    <w:rsid w:val="000E7A37"/>
    <w:rsid w:val="000F0715"/>
    <w:rsid w:val="000F1E0E"/>
    <w:rsid w:val="000F1FE6"/>
    <w:rsid w:val="000F2845"/>
    <w:rsid w:val="000F2BA1"/>
    <w:rsid w:val="000F3837"/>
    <w:rsid w:val="000F49A9"/>
    <w:rsid w:val="000F4B43"/>
    <w:rsid w:val="000F66B7"/>
    <w:rsid w:val="000F7049"/>
    <w:rsid w:val="000F768D"/>
    <w:rsid w:val="00101BDD"/>
    <w:rsid w:val="00101C77"/>
    <w:rsid w:val="00103234"/>
    <w:rsid w:val="00103E36"/>
    <w:rsid w:val="0010506F"/>
    <w:rsid w:val="00105290"/>
    <w:rsid w:val="001054B4"/>
    <w:rsid w:val="001056F4"/>
    <w:rsid w:val="00105DE6"/>
    <w:rsid w:val="00107160"/>
    <w:rsid w:val="00107A1B"/>
    <w:rsid w:val="00110F5C"/>
    <w:rsid w:val="001120E9"/>
    <w:rsid w:val="00112434"/>
    <w:rsid w:val="00112474"/>
    <w:rsid w:val="00112B89"/>
    <w:rsid w:val="00113D30"/>
    <w:rsid w:val="001144BD"/>
    <w:rsid w:val="001157D0"/>
    <w:rsid w:val="00117121"/>
    <w:rsid w:val="00117CDF"/>
    <w:rsid w:val="001217BF"/>
    <w:rsid w:val="00122284"/>
    <w:rsid w:val="00122C94"/>
    <w:rsid w:val="00122EEE"/>
    <w:rsid w:val="00124499"/>
    <w:rsid w:val="00125E1B"/>
    <w:rsid w:val="001263DA"/>
    <w:rsid w:val="0012651B"/>
    <w:rsid w:val="00127495"/>
    <w:rsid w:val="001326C3"/>
    <w:rsid w:val="00132889"/>
    <w:rsid w:val="00133634"/>
    <w:rsid w:val="0013391C"/>
    <w:rsid w:val="00134FAC"/>
    <w:rsid w:val="0013549A"/>
    <w:rsid w:val="00135EEC"/>
    <w:rsid w:val="00135F40"/>
    <w:rsid w:val="001360CF"/>
    <w:rsid w:val="001366C6"/>
    <w:rsid w:val="00136764"/>
    <w:rsid w:val="00136FC0"/>
    <w:rsid w:val="00137002"/>
    <w:rsid w:val="00137D2C"/>
    <w:rsid w:val="00137E70"/>
    <w:rsid w:val="00137FC1"/>
    <w:rsid w:val="00140B6D"/>
    <w:rsid w:val="001415D8"/>
    <w:rsid w:val="001417E0"/>
    <w:rsid w:val="00142A39"/>
    <w:rsid w:val="00145495"/>
    <w:rsid w:val="00151545"/>
    <w:rsid w:val="0015169F"/>
    <w:rsid w:val="00152AEC"/>
    <w:rsid w:val="001534B5"/>
    <w:rsid w:val="001536F9"/>
    <w:rsid w:val="00154904"/>
    <w:rsid w:val="0015540F"/>
    <w:rsid w:val="001556A4"/>
    <w:rsid w:val="001565D4"/>
    <w:rsid w:val="00156DA7"/>
    <w:rsid w:val="00156FF1"/>
    <w:rsid w:val="00160387"/>
    <w:rsid w:val="00160474"/>
    <w:rsid w:val="001615FD"/>
    <w:rsid w:val="00161FAB"/>
    <w:rsid w:val="00162945"/>
    <w:rsid w:val="001630BD"/>
    <w:rsid w:val="00163594"/>
    <w:rsid w:val="00165A2A"/>
    <w:rsid w:val="00165FA0"/>
    <w:rsid w:val="00166D0A"/>
    <w:rsid w:val="001706FA"/>
    <w:rsid w:val="00171620"/>
    <w:rsid w:val="00171637"/>
    <w:rsid w:val="00171742"/>
    <w:rsid w:val="0017246E"/>
    <w:rsid w:val="00172A25"/>
    <w:rsid w:val="00174222"/>
    <w:rsid w:val="00174865"/>
    <w:rsid w:val="00174905"/>
    <w:rsid w:val="001755B8"/>
    <w:rsid w:val="00175973"/>
    <w:rsid w:val="00175B7E"/>
    <w:rsid w:val="0018074D"/>
    <w:rsid w:val="00180B8E"/>
    <w:rsid w:val="00181043"/>
    <w:rsid w:val="001867F0"/>
    <w:rsid w:val="00187D1C"/>
    <w:rsid w:val="00190B59"/>
    <w:rsid w:val="001913C1"/>
    <w:rsid w:val="0019153C"/>
    <w:rsid w:val="0019447E"/>
    <w:rsid w:val="00194F14"/>
    <w:rsid w:val="00194FF8"/>
    <w:rsid w:val="001952C7"/>
    <w:rsid w:val="00195F73"/>
    <w:rsid w:val="00196AE8"/>
    <w:rsid w:val="00197425"/>
    <w:rsid w:val="001A0933"/>
    <w:rsid w:val="001A0C49"/>
    <w:rsid w:val="001A0E24"/>
    <w:rsid w:val="001A3A4E"/>
    <w:rsid w:val="001A4961"/>
    <w:rsid w:val="001A59AC"/>
    <w:rsid w:val="001A74EE"/>
    <w:rsid w:val="001A78DB"/>
    <w:rsid w:val="001A7C28"/>
    <w:rsid w:val="001B0189"/>
    <w:rsid w:val="001B083E"/>
    <w:rsid w:val="001B0902"/>
    <w:rsid w:val="001B0DE7"/>
    <w:rsid w:val="001B174C"/>
    <w:rsid w:val="001B274E"/>
    <w:rsid w:val="001B2F05"/>
    <w:rsid w:val="001B38A0"/>
    <w:rsid w:val="001B3DF7"/>
    <w:rsid w:val="001B410B"/>
    <w:rsid w:val="001B5BED"/>
    <w:rsid w:val="001B6101"/>
    <w:rsid w:val="001B62CA"/>
    <w:rsid w:val="001B7877"/>
    <w:rsid w:val="001B78EC"/>
    <w:rsid w:val="001C02C5"/>
    <w:rsid w:val="001C09A9"/>
    <w:rsid w:val="001C1247"/>
    <w:rsid w:val="001C12F1"/>
    <w:rsid w:val="001C3A61"/>
    <w:rsid w:val="001C5F32"/>
    <w:rsid w:val="001C66A2"/>
    <w:rsid w:val="001C6DA1"/>
    <w:rsid w:val="001C6F79"/>
    <w:rsid w:val="001C72E6"/>
    <w:rsid w:val="001C73D6"/>
    <w:rsid w:val="001D0E48"/>
    <w:rsid w:val="001D0E65"/>
    <w:rsid w:val="001D208A"/>
    <w:rsid w:val="001D23D1"/>
    <w:rsid w:val="001D248F"/>
    <w:rsid w:val="001D355A"/>
    <w:rsid w:val="001D39C9"/>
    <w:rsid w:val="001D502B"/>
    <w:rsid w:val="001D5C7B"/>
    <w:rsid w:val="001D65D0"/>
    <w:rsid w:val="001D6EB0"/>
    <w:rsid w:val="001D7D63"/>
    <w:rsid w:val="001E01DD"/>
    <w:rsid w:val="001E09CE"/>
    <w:rsid w:val="001E0AB3"/>
    <w:rsid w:val="001E1BD6"/>
    <w:rsid w:val="001E1C1D"/>
    <w:rsid w:val="001E2BF3"/>
    <w:rsid w:val="001E47D6"/>
    <w:rsid w:val="001E4A81"/>
    <w:rsid w:val="001E5DCA"/>
    <w:rsid w:val="001E781E"/>
    <w:rsid w:val="001E79C3"/>
    <w:rsid w:val="001F1E4E"/>
    <w:rsid w:val="001F2B4D"/>
    <w:rsid w:val="001F2F13"/>
    <w:rsid w:val="001F3A2B"/>
    <w:rsid w:val="001F41DE"/>
    <w:rsid w:val="001F4CCF"/>
    <w:rsid w:val="001F5184"/>
    <w:rsid w:val="001F7B66"/>
    <w:rsid w:val="002002AE"/>
    <w:rsid w:val="00201621"/>
    <w:rsid w:val="0020327F"/>
    <w:rsid w:val="002055E5"/>
    <w:rsid w:val="00206534"/>
    <w:rsid w:val="0020741B"/>
    <w:rsid w:val="00207CF6"/>
    <w:rsid w:val="0021146C"/>
    <w:rsid w:val="00211DFF"/>
    <w:rsid w:val="00212162"/>
    <w:rsid w:val="00214F2E"/>
    <w:rsid w:val="0021575A"/>
    <w:rsid w:val="00215A23"/>
    <w:rsid w:val="002164CF"/>
    <w:rsid w:val="002200A1"/>
    <w:rsid w:val="00220414"/>
    <w:rsid w:val="0022075B"/>
    <w:rsid w:val="00220D65"/>
    <w:rsid w:val="0022269A"/>
    <w:rsid w:val="00222C72"/>
    <w:rsid w:val="00223D6E"/>
    <w:rsid w:val="00224CA7"/>
    <w:rsid w:val="00224F06"/>
    <w:rsid w:val="00224FC1"/>
    <w:rsid w:val="00225047"/>
    <w:rsid w:val="0022524C"/>
    <w:rsid w:val="002261CA"/>
    <w:rsid w:val="00226F49"/>
    <w:rsid w:val="00227AD7"/>
    <w:rsid w:val="00230F7D"/>
    <w:rsid w:val="00231FAA"/>
    <w:rsid w:val="00232A3D"/>
    <w:rsid w:val="002334B8"/>
    <w:rsid w:val="00234884"/>
    <w:rsid w:val="00234BE8"/>
    <w:rsid w:val="002359DE"/>
    <w:rsid w:val="00241268"/>
    <w:rsid w:val="00241F69"/>
    <w:rsid w:val="0024263B"/>
    <w:rsid w:val="00243183"/>
    <w:rsid w:val="0024329F"/>
    <w:rsid w:val="0024405C"/>
    <w:rsid w:val="00244379"/>
    <w:rsid w:val="00245B44"/>
    <w:rsid w:val="0024622F"/>
    <w:rsid w:val="0024683E"/>
    <w:rsid w:val="00247CFD"/>
    <w:rsid w:val="002506FE"/>
    <w:rsid w:val="002523AB"/>
    <w:rsid w:val="00253D3B"/>
    <w:rsid w:val="0025413D"/>
    <w:rsid w:val="002558E3"/>
    <w:rsid w:val="00255BEE"/>
    <w:rsid w:val="00256CE2"/>
    <w:rsid w:val="00257FA1"/>
    <w:rsid w:val="00260B13"/>
    <w:rsid w:val="00260E1D"/>
    <w:rsid w:val="002617A6"/>
    <w:rsid w:val="0026205A"/>
    <w:rsid w:val="002620E5"/>
    <w:rsid w:val="002633E3"/>
    <w:rsid w:val="002638AA"/>
    <w:rsid w:val="002639EB"/>
    <w:rsid w:val="00264E97"/>
    <w:rsid w:val="002660AB"/>
    <w:rsid w:val="00266967"/>
    <w:rsid w:val="00267F20"/>
    <w:rsid w:val="00270AAE"/>
    <w:rsid w:val="00270B0C"/>
    <w:rsid w:val="00271536"/>
    <w:rsid w:val="00271F05"/>
    <w:rsid w:val="00272641"/>
    <w:rsid w:val="00272DEB"/>
    <w:rsid w:val="0027307D"/>
    <w:rsid w:val="00273672"/>
    <w:rsid w:val="00273731"/>
    <w:rsid w:val="00274C2E"/>
    <w:rsid w:val="00274DC3"/>
    <w:rsid w:val="00275258"/>
    <w:rsid w:val="00275DB9"/>
    <w:rsid w:val="00277CE7"/>
    <w:rsid w:val="0028007C"/>
    <w:rsid w:val="002811C1"/>
    <w:rsid w:val="00281EA0"/>
    <w:rsid w:val="00282AB5"/>
    <w:rsid w:val="0028491B"/>
    <w:rsid w:val="00285B34"/>
    <w:rsid w:val="00285B9A"/>
    <w:rsid w:val="0028630F"/>
    <w:rsid w:val="00287CA6"/>
    <w:rsid w:val="00287D10"/>
    <w:rsid w:val="002901A5"/>
    <w:rsid w:val="002907E9"/>
    <w:rsid w:val="00291307"/>
    <w:rsid w:val="0029149A"/>
    <w:rsid w:val="00291E2D"/>
    <w:rsid w:val="002920BA"/>
    <w:rsid w:val="002929B7"/>
    <w:rsid w:val="002930B2"/>
    <w:rsid w:val="00293294"/>
    <w:rsid w:val="002955F4"/>
    <w:rsid w:val="0029572C"/>
    <w:rsid w:val="0029622F"/>
    <w:rsid w:val="00296AE3"/>
    <w:rsid w:val="00297531"/>
    <w:rsid w:val="002A0B5B"/>
    <w:rsid w:val="002A0FDF"/>
    <w:rsid w:val="002A102B"/>
    <w:rsid w:val="002A1368"/>
    <w:rsid w:val="002A141C"/>
    <w:rsid w:val="002A2698"/>
    <w:rsid w:val="002A2A02"/>
    <w:rsid w:val="002A30DB"/>
    <w:rsid w:val="002A3195"/>
    <w:rsid w:val="002A4624"/>
    <w:rsid w:val="002A514D"/>
    <w:rsid w:val="002A6137"/>
    <w:rsid w:val="002B21C6"/>
    <w:rsid w:val="002B24F9"/>
    <w:rsid w:val="002B2691"/>
    <w:rsid w:val="002B3D81"/>
    <w:rsid w:val="002B49AF"/>
    <w:rsid w:val="002B6CC3"/>
    <w:rsid w:val="002B6E50"/>
    <w:rsid w:val="002B74F8"/>
    <w:rsid w:val="002B7919"/>
    <w:rsid w:val="002C088F"/>
    <w:rsid w:val="002C0E12"/>
    <w:rsid w:val="002C2B5B"/>
    <w:rsid w:val="002C3A13"/>
    <w:rsid w:val="002C3A92"/>
    <w:rsid w:val="002C3D83"/>
    <w:rsid w:val="002C408A"/>
    <w:rsid w:val="002C49B1"/>
    <w:rsid w:val="002C4FCC"/>
    <w:rsid w:val="002C6A91"/>
    <w:rsid w:val="002C71C6"/>
    <w:rsid w:val="002C7392"/>
    <w:rsid w:val="002C76F0"/>
    <w:rsid w:val="002C78B2"/>
    <w:rsid w:val="002C7994"/>
    <w:rsid w:val="002C79BD"/>
    <w:rsid w:val="002C7A49"/>
    <w:rsid w:val="002D069A"/>
    <w:rsid w:val="002D0E89"/>
    <w:rsid w:val="002D1390"/>
    <w:rsid w:val="002D1433"/>
    <w:rsid w:val="002D261D"/>
    <w:rsid w:val="002D3E1A"/>
    <w:rsid w:val="002D3E5D"/>
    <w:rsid w:val="002D3ED3"/>
    <w:rsid w:val="002D4220"/>
    <w:rsid w:val="002D4614"/>
    <w:rsid w:val="002D52DF"/>
    <w:rsid w:val="002D5A60"/>
    <w:rsid w:val="002D60A4"/>
    <w:rsid w:val="002D6A6F"/>
    <w:rsid w:val="002D6F48"/>
    <w:rsid w:val="002D7260"/>
    <w:rsid w:val="002D7895"/>
    <w:rsid w:val="002E19EA"/>
    <w:rsid w:val="002E25EF"/>
    <w:rsid w:val="002E39FB"/>
    <w:rsid w:val="002E3EF9"/>
    <w:rsid w:val="002F000D"/>
    <w:rsid w:val="002F2DD4"/>
    <w:rsid w:val="002F2F8D"/>
    <w:rsid w:val="002F3E48"/>
    <w:rsid w:val="002F41E1"/>
    <w:rsid w:val="002F4773"/>
    <w:rsid w:val="002F5515"/>
    <w:rsid w:val="002F5EA8"/>
    <w:rsid w:val="002F6330"/>
    <w:rsid w:val="002F6AB4"/>
    <w:rsid w:val="002F6E4F"/>
    <w:rsid w:val="002F74A6"/>
    <w:rsid w:val="00301ADD"/>
    <w:rsid w:val="00304914"/>
    <w:rsid w:val="003063C6"/>
    <w:rsid w:val="003064D8"/>
    <w:rsid w:val="00307379"/>
    <w:rsid w:val="00307D65"/>
    <w:rsid w:val="003101B6"/>
    <w:rsid w:val="00310EC2"/>
    <w:rsid w:val="003114F7"/>
    <w:rsid w:val="00311BD7"/>
    <w:rsid w:val="00312D27"/>
    <w:rsid w:val="0031371C"/>
    <w:rsid w:val="00316ABA"/>
    <w:rsid w:val="00316CBB"/>
    <w:rsid w:val="0031720E"/>
    <w:rsid w:val="00321910"/>
    <w:rsid w:val="00321E2B"/>
    <w:rsid w:val="00322F5B"/>
    <w:rsid w:val="00324318"/>
    <w:rsid w:val="0032490F"/>
    <w:rsid w:val="00325AA8"/>
    <w:rsid w:val="00325BBF"/>
    <w:rsid w:val="00326919"/>
    <w:rsid w:val="00326C2C"/>
    <w:rsid w:val="00327299"/>
    <w:rsid w:val="003273D3"/>
    <w:rsid w:val="00327568"/>
    <w:rsid w:val="00327DCF"/>
    <w:rsid w:val="00330FD2"/>
    <w:rsid w:val="00332E02"/>
    <w:rsid w:val="00332FE0"/>
    <w:rsid w:val="003331C9"/>
    <w:rsid w:val="00334DBF"/>
    <w:rsid w:val="00334E98"/>
    <w:rsid w:val="003364F2"/>
    <w:rsid w:val="003378E9"/>
    <w:rsid w:val="00337B9B"/>
    <w:rsid w:val="003405A7"/>
    <w:rsid w:val="003405E3"/>
    <w:rsid w:val="0034082D"/>
    <w:rsid w:val="00342235"/>
    <w:rsid w:val="003425DA"/>
    <w:rsid w:val="00343366"/>
    <w:rsid w:val="00343E03"/>
    <w:rsid w:val="003443CC"/>
    <w:rsid w:val="003443EB"/>
    <w:rsid w:val="003452A5"/>
    <w:rsid w:val="00345C3F"/>
    <w:rsid w:val="0034649B"/>
    <w:rsid w:val="00346BA0"/>
    <w:rsid w:val="00347682"/>
    <w:rsid w:val="00347845"/>
    <w:rsid w:val="003515B3"/>
    <w:rsid w:val="0035244F"/>
    <w:rsid w:val="00354273"/>
    <w:rsid w:val="0035497E"/>
    <w:rsid w:val="00354F89"/>
    <w:rsid w:val="00355682"/>
    <w:rsid w:val="00355DCE"/>
    <w:rsid w:val="0035634D"/>
    <w:rsid w:val="00357043"/>
    <w:rsid w:val="00357C1A"/>
    <w:rsid w:val="003608B9"/>
    <w:rsid w:val="00361DFF"/>
    <w:rsid w:val="0036213D"/>
    <w:rsid w:val="00362932"/>
    <w:rsid w:val="00364359"/>
    <w:rsid w:val="00364AA0"/>
    <w:rsid w:val="003660F7"/>
    <w:rsid w:val="00366FF3"/>
    <w:rsid w:val="00367561"/>
    <w:rsid w:val="003675B5"/>
    <w:rsid w:val="00367FDA"/>
    <w:rsid w:val="00371051"/>
    <w:rsid w:val="00371169"/>
    <w:rsid w:val="00371507"/>
    <w:rsid w:val="003715FF"/>
    <w:rsid w:val="0037172A"/>
    <w:rsid w:val="003740B2"/>
    <w:rsid w:val="003747E5"/>
    <w:rsid w:val="00374A17"/>
    <w:rsid w:val="00374A6B"/>
    <w:rsid w:val="00376614"/>
    <w:rsid w:val="0037663F"/>
    <w:rsid w:val="00376CE0"/>
    <w:rsid w:val="003818ED"/>
    <w:rsid w:val="00381D03"/>
    <w:rsid w:val="00382045"/>
    <w:rsid w:val="00382DA0"/>
    <w:rsid w:val="00382F94"/>
    <w:rsid w:val="00383D57"/>
    <w:rsid w:val="0038555B"/>
    <w:rsid w:val="00385C62"/>
    <w:rsid w:val="003864E4"/>
    <w:rsid w:val="00386924"/>
    <w:rsid w:val="003901EB"/>
    <w:rsid w:val="003913A8"/>
    <w:rsid w:val="00392734"/>
    <w:rsid w:val="00392AC6"/>
    <w:rsid w:val="00392CDF"/>
    <w:rsid w:val="0039369C"/>
    <w:rsid w:val="003945E7"/>
    <w:rsid w:val="003953C1"/>
    <w:rsid w:val="003954A3"/>
    <w:rsid w:val="003977F3"/>
    <w:rsid w:val="003A0295"/>
    <w:rsid w:val="003A05D1"/>
    <w:rsid w:val="003A0E7A"/>
    <w:rsid w:val="003A14B3"/>
    <w:rsid w:val="003A19BD"/>
    <w:rsid w:val="003A20DE"/>
    <w:rsid w:val="003A274A"/>
    <w:rsid w:val="003A2BA8"/>
    <w:rsid w:val="003A34EB"/>
    <w:rsid w:val="003A3E19"/>
    <w:rsid w:val="003A47E0"/>
    <w:rsid w:val="003A4BC6"/>
    <w:rsid w:val="003A4ED7"/>
    <w:rsid w:val="003A5B66"/>
    <w:rsid w:val="003A61DF"/>
    <w:rsid w:val="003A6C2C"/>
    <w:rsid w:val="003A7491"/>
    <w:rsid w:val="003A7BBD"/>
    <w:rsid w:val="003B0036"/>
    <w:rsid w:val="003B3678"/>
    <w:rsid w:val="003B3AE0"/>
    <w:rsid w:val="003B453C"/>
    <w:rsid w:val="003B76A3"/>
    <w:rsid w:val="003B7954"/>
    <w:rsid w:val="003C2DB0"/>
    <w:rsid w:val="003C305A"/>
    <w:rsid w:val="003C3365"/>
    <w:rsid w:val="003C41D8"/>
    <w:rsid w:val="003C513A"/>
    <w:rsid w:val="003C5C8F"/>
    <w:rsid w:val="003C60F3"/>
    <w:rsid w:val="003C6431"/>
    <w:rsid w:val="003C67C9"/>
    <w:rsid w:val="003C69D3"/>
    <w:rsid w:val="003C6B8C"/>
    <w:rsid w:val="003C78E6"/>
    <w:rsid w:val="003C7972"/>
    <w:rsid w:val="003D02AF"/>
    <w:rsid w:val="003D0CFC"/>
    <w:rsid w:val="003D16FC"/>
    <w:rsid w:val="003D1999"/>
    <w:rsid w:val="003D1DAF"/>
    <w:rsid w:val="003D1DCB"/>
    <w:rsid w:val="003D20FA"/>
    <w:rsid w:val="003D2B99"/>
    <w:rsid w:val="003D30E2"/>
    <w:rsid w:val="003D3F47"/>
    <w:rsid w:val="003D67E5"/>
    <w:rsid w:val="003D711B"/>
    <w:rsid w:val="003D7BB7"/>
    <w:rsid w:val="003E0611"/>
    <w:rsid w:val="003E1000"/>
    <w:rsid w:val="003E1ACE"/>
    <w:rsid w:val="003E1D83"/>
    <w:rsid w:val="003E2292"/>
    <w:rsid w:val="003E2B3A"/>
    <w:rsid w:val="003E44E7"/>
    <w:rsid w:val="003E4CFF"/>
    <w:rsid w:val="003E4E3C"/>
    <w:rsid w:val="003E5487"/>
    <w:rsid w:val="003E6769"/>
    <w:rsid w:val="003E7DCE"/>
    <w:rsid w:val="003F0855"/>
    <w:rsid w:val="003F0BBF"/>
    <w:rsid w:val="003F14BB"/>
    <w:rsid w:val="003F1BD3"/>
    <w:rsid w:val="003F2A74"/>
    <w:rsid w:val="003F2D86"/>
    <w:rsid w:val="003F3990"/>
    <w:rsid w:val="003F3B43"/>
    <w:rsid w:val="003F3B7C"/>
    <w:rsid w:val="003F3D46"/>
    <w:rsid w:val="003F5761"/>
    <w:rsid w:val="003F6034"/>
    <w:rsid w:val="003F6654"/>
    <w:rsid w:val="003F6C83"/>
    <w:rsid w:val="003F7333"/>
    <w:rsid w:val="00400CAE"/>
    <w:rsid w:val="0040393A"/>
    <w:rsid w:val="004042E0"/>
    <w:rsid w:val="00404564"/>
    <w:rsid w:val="004046D8"/>
    <w:rsid w:val="0040482D"/>
    <w:rsid w:val="0040550F"/>
    <w:rsid w:val="004058B3"/>
    <w:rsid w:val="00407B31"/>
    <w:rsid w:val="00410159"/>
    <w:rsid w:val="004113C9"/>
    <w:rsid w:val="00412156"/>
    <w:rsid w:val="00412694"/>
    <w:rsid w:val="00412A50"/>
    <w:rsid w:val="00412AF1"/>
    <w:rsid w:val="00413056"/>
    <w:rsid w:val="0041330F"/>
    <w:rsid w:val="004138EE"/>
    <w:rsid w:val="00413BBD"/>
    <w:rsid w:val="004148E5"/>
    <w:rsid w:val="00414A6C"/>
    <w:rsid w:val="00415649"/>
    <w:rsid w:val="004168AE"/>
    <w:rsid w:val="00417062"/>
    <w:rsid w:val="00417641"/>
    <w:rsid w:val="0041765D"/>
    <w:rsid w:val="0042106F"/>
    <w:rsid w:val="00422C8C"/>
    <w:rsid w:val="00424972"/>
    <w:rsid w:val="00424DA5"/>
    <w:rsid w:val="00424DFC"/>
    <w:rsid w:val="00425973"/>
    <w:rsid w:val="00425C1D"/>
    <w:rsid w:val="00425C86"/>
    <w:rsid w:val="00426508"/>
    <w:rsid w:val="00426517"/>
    <w:rsid w:val="004272D6"/>
    <w:rsid w:val="00430F69"/>
    <w:rsid w:val="0043299C"/>
    <w:rsid w:val="0043405B"/>
    <w:rsid w:val="00434283"/>
    <w:rsid w:val="00434ACB"/>
    <w:rsid w:val="004356C5"/>
    <w:rsid w:val="004379D9"/>
    <w:rsid w:val="00437F0D"/>
    <w:rsid w:val="004409DA"/>
    <w:rsid w:val="00440BEA"/>
    <w:rsid w:val="004415DD"/>
    <w:rsid w:val="004439CC"/>
    <w:rsid w:val="00444AF6"/>
    <w:rsid w:val="004467CC"/>
    <w:rsid w:val="00446E4C"/>
    <w:rsid w:val="00446F4A"/>
    <w:rsid w:val="0044793A"/>
    <w:rsid w:val="00450797"/>
    <w:rsid w:val="004518E1"/>
    <w:rsid w:val="00452DD9"/>
    <w:rsid w:val="00453C79"/>
    <w:rsid w:val="004566E9"/>
    <w:rsid w:val="00457DD6"/>
    <w:rsid w:val="0046023E"/>
    <w:rsid w:val="0046038A"/>
    <w:rsid w:val="004606D5"/>
    <w:rsid w:val="00460C88"/>
    <w:rsid w:val="00461440"/>
    <w:rsid w:val="0046157D"/>
    <w:rsid w:val="00461C58"/>
    <w:rsid w:val="00463BCF"/>
    <w:rsid w:val="00465494"/>
    <w:rsid w:val="004665DF"/>
    <w:rsid w:val="0046719E"/>
    <w:rsid w:val="00467292"/>
    <w:rsid w:val="00467E18"/>
    <w:rsid w:val="00470264"/>
    <w:rsid w:val="0047053E"/>
    <w:rsid w:val="004709E6"/>
    <w:rsid w:val="00471294"/>
    <w:rsid w:val="0047134F"/>
    <w:rsid w:val="004718A6"/>
    <w:rsid w:val="00471DB7"/>
    <w:rsid w:val="004727CC"/>
    <w:rsid w:val="00474E2E"/>
    <w:rsid w:val="004767F2"/>
    <w:rsid w:val="00477F06"/>
    <w:rsid w:val="00477FA7"/>
    <w:rsid w:val="0048180B"/>
    <w:rsid w:val="00481C0A"/>
    <w:rsid w:val="00482BC9"/>
    <w:rsid w:val="00482CA2"/>
    <w:rsid w:val="004831C2"/>
    <w:rsid w:val="004837D8"/>
    <w:rsid w:val="0048414C"/>
    <w:rsid w:val="004844A6"/>
    <w:rsid w:val="00484776"/>
    <w:rsid w:val="004859F7"/>
    <w:rsid w:val="004872CB"/>
    <w:rsid w:val="004873EF"/>
    <w:rsid w:val="00491726"/>
    <w:rsid w:val="004926E8"/>
    <w:rsid w:val="0049298D"/>
    <w:rsid w:val="00492CD4"/>
    <w:rsid w:val="00493AD9"/>
    <w:rsid w:val="004A089A"/>
    <w:rsid w:val="004A32F2"/>
    <w:rsid w:val="004A458A"/>
    <w:rsid w:val="004A5222"/>
    <w:rsid w:val="004A6A81"/>
    <w:rsid w:val="004A6A87"/>
    <w:rsid w:val="004A7428"/>
    <w:rsid w:val="004A7D9A"/>
    <w:rsid w:val="004B2E86"/>
    <w:rsid w:val="004B3A49"/>
    <w:rsid w:val="004B5EEC"/>
    <w:rsid w:val="004B61BD"/>
    <w:rsid w:val="004B66F0"/>
    <w:rsid w:val="004B6B13"/>
    <w:rsid w:val="004B7373"/>
    <w:rsid w:val="004C0864"/>
    <w:rsid w:val="004C1AAE"/>
    <w:rsid w:val="004C27F5"/>
    <w:rsid w:val="004C2FB4"/>
    <w:rsid w:val="004C3BF5"/>
    <w:rsid w:val="004C4009"/>
    <w:rsid w:val="004C445C"/>
    <w:rsid w:val="004C55B8"/>
    <w:rsid w:val="004C6FB3"/>
    <w:rsid w:val="004D011A"/>
    <w:rsid w:val="004D1192"/>
    <w:rsid w:val="004D2018"/>
    <w:rsid w:val="004D23FC"/>
    <w:rsid w:val="004D32BC"/>
    <w:rsid w:val="004D3330"/>
    <w:rsid w:val="004D37E3"/>
    <w:rsid w:val="004D3D11"/>
    <w:rsid w:val="004D57CF"/>
    <w:rsid w:val="004D59A9"/>
    <w:rsid w:val="004D61DA"/>
    <w:rsid w:val="004D79C0"/>
    <w:rsid w:val="004D7EC9"/>
    <w:rsid w:val="004E021D"/>
    <w:rsid w:val="004E0D90"/>
    <w:rsid w:val="004E109C"/>
    <w:rsid w:val="004E1115"/>
    <w:rsid w:val="004E1AEC"/>
    <w:rsid w:val="004E2F89"/>
    <w:rsid w:val="004E3332"/>
    <w:rsid w:val="004E364C"/>
    <w:rsid w:val="004E4A9C"/>
    <w:rsid w:val="004E58F0"/>
    <w:rsid w:val="004E5B25"/>
    <w:rsid w:val="004E5EB0"/>
    <w:rsid w:val="004E7318"/>
    <w:rsid w:val="004F0189"/>
    <w:rsid w:val="004F02A4"/>
    <w:rsid w:val="004F09B8"/>
    <w:rsid w:val="004F1F25"/>
    <w:rsid w:val="004F214A"/>
    <w:rsid w:val="004F4952"/>
    <w:rsid w:val="004F7BB7"/>
    <w:rsid w:val="0050100F"/>
    <w:rsid w:val="00503F57"/>
    <w:rsid w:val="0050683B"/>
    <w:rsid w:val="00506CD8"/>
    <w:rsid w:val="00507015"/>
    <w:rsid w:val="00507141"/>
    <w:rsid w:val="00507EEA"/>
    <w:rsid w:val="00507F3A"/>
    <w:rsid w:val="005104EC"/>
    <w:rsid w:val="0051096F"/>
    <w:rsid w:val="005115EB"/>
    <w:rsid w:val="00511B67"/>
    <w:rsid w:val="00512981"/>
    <w:rsid w:val="005137B4"/>
    <w:rsid w:val="00513A01"/>
    <w:rsid w:val="00515D90"/>
    <w:rsid w:val="0051655C"/>
    <w:rsid w:val="0051673C"/>
    <w:rsid w:val="00517365"/>
    <w:rsid w:val="00517E84"/>
    <w:rsid w:val="00521963"/>
    <w:rsid w:val="00521AA2"/>
    <w:rsid w:val="00521EFE"/>
    <w:rsid w:val="005236CE"/>
    <w:rsid w:val="00523E04"/>
    <w:rsid w:val="005259BD"/>
    <w:rsid w:val="00525F7A"/>
    <w:rsid w:val="005260AA"/>
    <w:rsid w:val="00526DB2"/>
    <w:rsid w:val="005272A4"/>
    <w:rsid w:val="0052732A"/>
    <w:rsid w:val="0053207A"/>
    <w:rsid w:val="00532B72"/>
    <w:rsid w:val="0053431C"/>
    <w:rsid w:val="00535272"/>
    <w:rsid w:val="00535380"/>
    <w:rsid w:val="00535634"/>
    <w:rsid w:val="00535ABA"/>
    <w:rsid w:val="00536823"/>
    <w:rsid w:val="00536BB4"/>
    <w:rsid w:val="00537094"/>
    <w:rsid w:val="00540416"/>
    <w:rsid w:val="0054192E"/>
    <w:rsid w:val="0054284C"/>
    <w:rsid w:val="00542AB5"/>
    <w:rsid w:val="0054480C"/>
    <w:rsid w:val="00544CA2"/>
    <w:rsid w:val="00544D98"/>
    <w:rsid w:val="00545A9B"/>
    <w:rsid w:val="00547379"/>
    <w:rsid w:val="00553320"/>
    <w:rsid w:val="005534E4"/>
    <w:rsid w:val="0055577F"/>
    <w:rsid w:val="00556605"/>
    <w:rsid w:val="00556C2A"/>
    <w:rsid w:val="00557446"/>
    <w:rsid w:val="00561F0D"/>
    <w:rsid w:val="0056237B"/>
    <w:rsid w:val="0056439A"/>
    <w:rsid w:val="00564A4D"/>
    <w:rsid w:val="00565261"/>
    <w:rsid w:val="0056716C"/>
    <w:rsid w:val="0056749D"/>
    <w:rsid w:val="00567B5F"/>
    <w:rsid w:val="00570477"/>
    <w:rsid w:val="005708B0"/>
    <w:rsid w:val="005709DE"/>
    <w:rsid w:val="00570AAB"/>
    <w:rsid w:val="005711FF"/>
    <w:rsid w:val="00572D1E"/>
    <w:rsid w:val="00572E5C"/>
    <w:rsid w:val="005748B9"/>
    <w:rsid w:val="00575186"/>
    <w:rsid w:val="00575798"/>
    <w:rsid w:val="005760A1"/>
    <w:rsid w:val="00576340"/>
    <w:rsid w:val="00576D31"/>
    <w:rsid w:val="005772E8"/>
    <w:rsid w:val="00577F4F"/>
    <w:rsid w:val="00581215"/>
    <w:rsid w:val="00582203"/>
    <w:rsid w:val="00582451"/>
    <w:rsid w:val="00583474"/>
    <w:rsid w:val="005838DC"/>
    <w:rsid w:val="005857DA"/>
    <w:rsid w:val="0058608F"/>
    <w:rsid w:val="005868FD"/>
    <w:rsid w:val="00592C31"/>
    <w:rsid w:val="00593471"/>
    <w:rsid w:val="00593C70"/>
    <w:rsid w:val="00595380"/>
    <w:rsid w:val="00595793"/>
    <w:rsid w:val="00596675"/>
    <w:rsid w:val="005A20E7"/>
    <w:rsid w:val="005A2B43"/>
    <w:rsid w:val="005A46BD"/>
    <w:rsid w:val="005A64F4"/>
    <w:rsid w:val="005A672B"/>
    <w:rsid w:val="005A6D36"/>
    <w:rsid w:val="005A7BDF"/>
    <w:rsid w:val="005B17FE"/>
    <w:rsid w:val="005B1D26"/>
    <w:rsid w:val="005B1EFA"/>
    <w:rsid w:val="005B209B"/>
    <w:rsid w:val="005B2EC1"/>
    <w:rsid w:val="005B31FB"/>
    <w:rsid w:val="005B37A7"/>
    <w:rsid w:val="005B4ABF"/>
    <w:rsid w:val="005B4EF9"/>
    <w:rsid w:val="005B5232"/>
    <w:rsid w:val="005B5FB1"/>
    <w:rsid w:val="005B706C"/>
    <w:rsid w:val="005B782F"/>
    <w:rsid w:val="005B79AA"/>
    <w:rsid w:val="005B7D72"/>
    <w:rsid w:val="005C0D75"/>
    <w:rsid w:val="005C135D"/>
    <w:rsid w:val="005C160A"/>
    <w:rsid w:val="005C188A"/>
    <w:rsid w:val="005C2047"/>
    <w:rsid w:val="005C243D"/>
    <w:rsid w:val="005C2B65"/>
    <w:rsid w:val="005C3673"/>
    <w:rsid w:val="005C39B5"/>
    <w:rsid w:val="005C3B3D"/>
    <w:rsid w:val="005C3C5B"/>
    <w:rsid w:val="005C4063"/>
    <w:rsid w:val="005C5FE6"/>
    <w:rsid w:val="005C6046"/>
    <w:rsid w:val="005C617E"/>
    <w:rsid w:val="005C71B2"/>
    <w:rsid w:val="005C73F4"/>
    <w:rsid w:val="005D0449"/>
    <w:rsid w:val="005D1143"/>
    <w:rsid w:val="005D261C"/>
    <w:rsid w:val="005D27E2"/>
    <w:rsid w:val="005D2FCE"/>
    <w:rsid w:val="005D4312"/>
    <w:rsid w:val="005D4585"/>
    <w:rsid w:val="005D4E73"/>
    <w:rsid w:val="005D6025"/>
    <w:rsid w:val="005D799A"/>
    <w:rsid w:val="005D7B77"/>
    <w:rsid w:val="005E00ED"/>
    <w:rsid w:val="005E071B"/>
    <w:rsid w:val="005E1220"/>
    <w:rsid w:val="005E1CE5"/>
    <w:rsid w:val="005E25C4"/>
    <w:rsid w:val="005E288E"/>
    <w:rsid w:val="005E295D"/>
    <w:rsid w:val="005E2E17"/>
    <w:rsid w:val="005E5370"/>
    <w:rsid w:val="005E6FAB"/>
    <w:rsid w:val="005F0EBC"/>
    <w:rsid w:val="005F0ED6"/>
    <w:rsid w:val="005F1BD2"/>
    <w:rsid w:val="005F1C48"/>
    <w:rsid w:val="005F20AF"/>
    <w:rsid w:val="005F2188"/>
    <w:rsid w:val="005F3332"/>
    <w:rsid w:val="005F3370"/>
    <w:rsid w:val="005F59ED"/>
    <w:rsid w:val="005F67FE"/>
    <w:rsid w:val="005F7A00"/>
    <w:rsid w:val="00600733"/>
    <w:rsid w:val="0060142E"/>
    <w:rsid w:val="006015EC"/>
    <w:rsid w:val="00601890"/>
    <w:rsid w:val="0060315C"/>
    <w:rsid w:val="00603DDF"/>
    <w:rsid w:val="00604925"/>
    <w:rsid w:val="006056F7"/>
    <w:rsid w:val="00606675"/>
    <w:rsid w:val="00606EDF"/>
    <w:rsid w:val="00607CDD"/>
    <w:rsid w:val="00610014"/>
    <w:rsid w:val="006138BB"/>
    <w:rsid w:val="00613D6C"/>
    <w:rsid w:val="0061443D"/>
    <w:rsid w:val="00614B86"/>
    <w:rsid w:val="00614D83"/>
    <w:rsid w:val="00614EFD"/>
    <w:rsid w:val="00614FCD"/>
    <w:rsid w:val="00615CE9"/>
    <w:rsid w:val="00616FFD"/>
    <w:rsid w:val="0061759A"/>
    <w:rsid w:val="00620453"/>
    <w:rsid w:val="0062093B"/>
    <w:rsid w:val="00620E7D"/>
    <w:rsid w:val="00623BFD"/>
    <w:rsid w:val="00623EB9"/>
    <w:rsid w:val="00624A13"/>
    <w:rsid w:val="00625208"/>
    <w:rsid w:val="00625813"/>
    <w:rsid w:val="00626DBA"/>
    <w:rsid w:val="00627AA4"/>
    <w:rsid w:val="00627FB1"/>
    <w:rsid w:val="00630523"/>
    <w:rsid w:val="00631484"/>
    <w:rsid w:val="00631B81"/>
    <w:rsid w:val="00632E90"/>
    <w:rsid w:val="00633267"/>
    <w:rsid w:val="00633CE4"/>
    <w:rsid w:val="00634048"/>
    <w:rsid w:val="006345C5"/>
    <w:rsid w:val="00634616"/>
    <w:rsid w:val="00634ED1"/>
    <w:rsid w:val="006352AC"/>
    <w:rsid w:val="00635AF6"/>
    <w:rsid w:val="00636E41"/>
    <w:rsid w:val="00640405"/>
    <w:rsid w:val="00641DE3"/>
    <w:rsid w:val="00641F06"/>
    <w:rsid w:val="00642474"/>
    <w:rsid w:val="00642D93"/>
    <w:rsid w:val="0064407F"/>
    <w:rsid w:val="0064437F"/>
    <w:rsid w:val="0064442E"/>
    <w:rsid w:val="006447B9"/>
    <w:rsid w:val="00644F44"/>
    <w:rsid w:val="006454DB"/>
    <w:rsid w:val="00645B3A"/>
    <w:rsid w:val="00646191"/>
    <w:rsid w:val="00647749"/>
    <w:rsid w:val="006507CA"/>
    <w:rsid w:val="00651313"/>
    <w:rsid w:val="00652A10"/>
    <w:rsid w:val="006545B5"/>
    <w:rsid w:val="0065530E"/>
    <w:rsid w:val="00655666"/>
    <w:rsid w:val="00655BDB"/>
    <w:rsid w:val="00656C20"/>
    <w:rsid w:val="00657E78"/>
    <w:rsid w:val="00661153"/>
    <w:rsid w:val="0066251C"/>
    <w:rsid w:val="00662CEA"/>
    <w:rsid w:val="00662EA1"/>
    <w:rsid w:val="0066399F"/>
    <w:rsid w:val="00666550"/>
    <w:rsid w:val="00666EEF"/>
    <w:rsid w:val="006675AD"/>
    <w:rsid w:val="00670913"/>
    <w:rsid w:val="00672BD7"/>
    <w:rsid w:val="00673B6A"/>
    <w:rsid w:val="006740B6"/>
    <w:rsid w:val="00674C75"/>
    <w:rsid w:val="00676CF8"/>
    <w:rsid w:val="00676DBF"/>
    <w:rsid w:val="00676DD9"/>
    <w:rsid w:val="0067741B"/>
    <w:rsid w:val="00680185"/>
    <w:rsid w:val="006811CB"/>
    <w:rsid w:val="006816C4"/>
    <w:rsid w:val="00682402"/>
    <w:rsid w:val="00682B4B"/>
    <w:rsid w:val="00683041"/>
    <w:rsid w:val="0068378A"/>
    <w:rsid w:val="006852AB"/>
    <w:rsid w:val="0068560D"/>
    <w:rsid w:val="00685EA3"/>
    <w:rsid w:val="00687517"/>
    <w:rsid w:val="00687E8F"/>
    <w:rsid w:val="00691202"/>
    <w:rsid w:val="006919AE"/>
    <w:rsid w:val="0069255A"/>
    <w:rsid w:val="00693465"/>
    <w:rsid w:val="006943BF"/>
    <w:rsid w:val="00695049"/>
    <w:rsid w:val="00695782"/>
    <w:rsid w:val="0069599D"/>
    <w:rsid w:val="0069679C"/>
    <w:rsid w:val="00696BB0"/>
    <w:rsid w:val="006A0B32"/>
    <w:rsid w:val="006A0EA8"/>
    <w:rsid w:val="006A141F"/>
    <w:rsid w:val="006A1A0E"/>
    <w:rsid w:val="006A1DA0"/>
    <w:rsid w:val="006A1DE9"/>
    <w:rsid w:val="006A1EE4"/>
    <w:rsid w:val="006A380F"/>
    <w:rsid w:val="006A3F83"/>
    <w:rsid w:val="006A4070"/>
    <w:rsid w:val="006A41CC"/>
    <w:rsid w:val="006A446F"/>
    <w:rsid w:val="006A4F63"/>
    <w:rsid w:val="006A6A91"/>
    <w:rsid w:val="006A6FE7"/>
    <w:rsid w:val="006A7546"/>
    <w:rsid w:val="006A7889"/>
    <w:rsid w:val="006B0CAC"/>
    <w:rsid w:val="006B3336"/>
    <w:rsid w:val="006B388C"/>
    <w:rsid w:val="006B3A19"/>
    <w:rsid w:val="006B3D7A"/>
    <w:rsid w:val="006B48E9"/>
    <w:rsid w:val="006B5247"/>
    <w:rsid w:val="006B6AB4"/>
    <w:rsid w:val="006C0993"/>
    <w:rsid w:val="006C1918"/>
    <w:rsid w:val="006C2E7D"/>
    <w:rsid w:val="006C43A9"/>
    <w:rsid w:val="006C46A4"/>
    <w:rsid w:val="006C46C0"/>
    <w:rsid w:val="006C4E52"/>
    <w:rsid w:val="006C51EC"/>
    <w:rsid w:val="006C6899"/>
    <w:rsid w:val="006D017A"/>
    <w:rsid w:val="006D0AEB"/>
    <w:rsid w:val="006D0B40"/>
    <w:rsid w:val="006D0E86"/>
    <w:rsid w:val="006D1495"/>
    <w:rsid w:val="006D3460"/>
    <w:rsid w:val="006D379C"/>
    <w:rsid w:val="006D5B7A"/>
    <w:rsid w:val="006D6F80"/>
    <w:rsid w:val="006D769C"/>
    <w:rsid w:val="006E19D5"/>
    <w:rsid w:val="006E237D"/>
    <w:rsid w:val="006E60C4"/>
    <w:rsid w:val="006E6130"/>
    <w:rsid w:val="006E7956"/>
    <w:rsid w:val="006F10CE"/>
    <w:rsid w:val="006F1A3D"/>
    <w:rsid w:val="006F1E6C"/>
    <w:rsid w:val="006F2894"/>
    <w:rsid w:val="006F3266"/>
    <w:rsid w:val="006F397C"/>
    <w:rsid w:val="006F4360"/>
    <w:rsid w:val="006F511F"/>
    <w:rsid w:val="006F61F8"/>
    <w:rsid w:val="006F6BE1"/>
    <w:rsid w:val="006F7118"/>
    <w:rsid w:val="006F7592"/>
    <w:rsid w:val="006F7E8B"/>
    <w:rsid w:val="006F7F77"/>
    <w:rsid w:val="00700253"/>
    <w:rsid w:val="007019FD"/>
    <w:rsid w:val="00701BA2"/>
    <w:rsid w:val="0070293A"/>
    <w:rsid w:val="00702BCF"/>
    <w:rsid w:val="00703363"/>
    <w:rsid w:val="007041D1"/>
    <w:rsid w:val="00704AC3"/>
    <w:rsid w:val="00705673"/>
    <w:rsid w:val="00705F03"/>
    <w:rsid w:val="007066B2"/>
    <w:rsid w:val="00706AF4"/>
    <w:rsid w:val="00706C92"/>
    <w:rsid w:val="00707090"/>
    <w:rsid w:val="00707343"/>
    <w:rsid w:val="0070771F"/>
    <w:rsid w:val="007107EC"/>
    <w:rsid w:val="007108E4"/>
    <w:rsid w:val="00712A13"/>
    <w:rsid w:val="00712DDB"/>
    <w:rsid w:val="00713061"/>
    <w:rsid w:val="00715DC9"/>
    <w:rsid w:val="007211D1"/>
    <w:rsid w:val="00721D99"/>
    <w:rsid w:val="00723CD9"/>
    <w:rsid w:val="007258CE"/>
    <w:rsid w:val="007259DD"/>
    <w:rsid w:val="00725D85"/>
    <w:rsid w:val="00725EEB"/>
    <w:rsid w:val="00726FE2"/>
    <w:rsid w:val="00727A49"/>
    <w:rsid w:val="00731CF9"/>
    <w:rsid w:val="007333CD"/>
    <w:rsid w:val="0073529D"/>
    <w:rsid w:val="0073692E"/>
    <w:rsid w:val="00736A8C"/>
    <w:rsid w:val="00736C80"/>
    <w:rsid w:val="00740203"/>
    <w:rsid w:val="00740A21"/>
    <w:rsid w:val="0074147D"/>
    <w:rsid w:val="00742759"/>
    <w:rsid w:val="0074275E"/>
    <w:rsid w:val="0074363E"/>
    <w:rsid w:val="007447E8"/>
    <w:rsid w:val="00744898"/>
    <w:rsid w:val="00744AD5"/>
    <w:rsid w:val="00744B75"/>
    <w:rsid w:val="0074530D"/>
    <w:rsid w:val="0074577B"/>
    <w:rsid w:val="007477FE"/>
    <w:rsid w:val="00747BC9"/>
    <w:rsid w:val="00747FB5"/>
    <w:rsid w:val="007506B5"/>
    <w:rsid w:val="00751ED8"/>
    <w:rsid w:val="00752015"/>
    <w:rsid w:val="0075203F"/>
    <w:rsid w:val="00753D6F"/>
    <w:rsid w:val="00753DB7"/>
    <w:rsid w:val="00754263"/>
    <w:rsid w:val="00754FA8"/>
    <w:rsid w:val="007551D6"/>
    <w:rsid w:val="0075568A"/>
    <w:rsid w:val="007556F0"/>
    <w:rsid w:val="00756208"/>
    <w:rsid w:val="0075758B"/>
    <w:rsid w:val="007602C0"/>
    <w:rsid w:val="0076185D"/>
    <w:rsid w:val="00762CAF"/>
    <w:rsid w:val="00763298"/>
    <w:rsid w:val="00763F2C"/>
    <w:rsid w:val="007650AE"/>
    <w:rsid w:val="007666B2"/>
    <w:rsid w:val="00766A14"/>
    <w:rsid w:val="00766FFD"/>
    <w:rsid w:val="00767331"/>
    <w:rsid w:val="00770280"/>
    <w:rsid w:val="00770858"/>
    <w:rsid w:val="00771079"/>
    <w:rsid w:val="007710F9"/>
    <w:rsid w:val="0077298A"/>
    <w:rsid w:val="00773076"/>
    <w:rsid w:val="007732F4"/>
    <w:rsid w:val="007734CE"/>
    <w:rsid w:val="007735B9"/>
    <w:rsid w:val="007742EF"/>
    <w:rsid w:val="007747BC"/>
    <w:rsid w:val="00776734"/>
    <w:rsid w:val="00780AA1"/>
    <w:rsid w:val="007810B4"/>
    <w:rsid w:val="00781F45"/>
    <w:rsid w:val="00782E9C"/>
    <w:rsid w:val="00784D1F"/>
    <w:rsid w:val="00785319"/>
    <w:rsid w:val="00787D40"/>
    <w:rsid w:val="00787F78"/>
    <w:rsid w:val="00793A26"/>
    <w:rsid w:val="007953F0"/>
    <w:rsid w:val="007958AB"/>
    <w:rsid w:val="007960D3"/>
    <w:rsid w:val="007A024C"/>
    <w:rsid w:val="007A0376"/>
    <w:rsid w:val="007A1793"/>
    <w:rsid w:val="007A18DC"/>
    <w:rsid w:val="007A3D4C"/>
    <w:rsid w:val="007A5E90"/>
    <w:rsid w:val="007A64EF"/>
    <w:rsid w:val="007A6CC1"/>
    <w:rsid w:val="007A705C"/>
    <w:rsid w:val="007A7792"/>
    <w:rsid w:val="007A784D"/>
    <w:rsid w:val="007B1281"/>
    <w:rsid w:val="007B142E"/>
    <w:rsid w:val="007B1500"/>
    <w:rsid w:val="007B1D75"/>
    <w:rsid w:val="007B391F"/>
    <w:rsid w:val="007B3F31"/>
    <w:rsid w:val="007B3FE0"/>
    <w:rsid w:val="007B5660"/>
    <w:rsid w:val="007B68C6"/>
    <w:rsid w:val="007B691F"/>
    <w:rsid w:val="007B72E7"/>
    <w:rsid w:val="007B7BFE"/>
    <w:rsid w:val="007C02D7"/>
    <w:rsid w:val="007C08B2"/>
    <w:rsid w:val="007C0F66"/>
    <w:rsid w:val="007C1293"/>
    <w:rsid w:val="007C2F3A"/>
    <w:rsid w:val="007C4248"/>
    <w:rsid w:val="007D0976"/>
    <w:rsid w:val="007D1976"/>
    <w:rsid w:val="007D20C4"/>
    <w:rsid w:val="007D27A1"/>
    <w:rsid w:val="007D282D"/>
    <w:rsid w:val="007D2BC2"/>
    <w:rsid w:val="007D2BF0"/>
    <w:rsid w:val="007D35D3"/>
    <w:rsid w:val="007D41F8"/>
    <w:rsid w:val="007D4D80"/>
    <w:rsid w:val="007D508F"/>
    <w:rsid w:val="007D5410"/>
    <w:rsid w:val="007D5750"/>
    <w:rsid w:val="007D57D6"/>
    <w:rsid w:val="007D57F5"/>
    <w:rsid w:val="007D5907"/>
    <w:rsid w:val="007D5CFD"/>
    <w:rsid w:val="007D616E"/>
    <w:rsid w:val="007D6206"/>
    <w:rsid w:val="007D6664"/>
    <w:rsid w:val="007E00C7"/>
    <w:rsid w:val="007E18E1"/>
    <w:rsid w:val="007E1D26"/>
    <w:rsid w:val="007E3254"/>
    <w:rsid w:val="007E345B"/>
    <w:rsid w:val="007E40D9"/>
    <w:rsid w:val="007E5260"/>
    <w:rsid w:val="007E6673"/>
    <w:rsid w:val="007E69AD"/>
    <w:rsid w:val="007E6B96"/>
    <w:rsid w:val="007F0633"/>
    <w:rsid w:val="007F0F95"/>
    <w:rsid w:val="007F1615"/>
    <w:rsid w:val="007F1651"/>
    <w:rsid w:val="007F1832"/>
    <w:rsid w:val="007F1BFF"/>
    <w:rsid w:val="007F31BF"/>
    <w:rsid w:val="007F48D2"/>
    <w:rsid w:val="007F4A4A"/>
    <w:rsid w:val="007F554E"/>
    <w:rsid w:val="007F778D"/>
    <w:rsid w:val="00800272"/>
    <w:rsid w:val="00801498"/>
    <w:rsid w:val="00801FE0"/>
    <w:rsid w:val="00806883"/>
    <w:rsid w:val="008072DF"/>
    <w:rsid w:val="00807385"/>
    <w:rsid w:val="0080744B"/>
    <w:rsid w:val="0080767D"/>
    <w:rsid w:val="00810571"/>
    <w:rsid w:val="00811099"/>
    <w:rsid w:val="00811204"/>
    <w:rsid w:val="00811386"/>
    <w:rsid w:val="00811BED"/>
    <w:rsid w:val="00812C2E"/>
    <w:rsid w:val="00812F1B"/>
    <w:rsid w:val="00813465"/>
    <w:rsid w:val="00814F26"/>
    <w:rsid w:val="008156A6"/>
    <w:rsid w:val="00815A57"/>
    <w:rsid w:val="00817B7D"/>
    <w:rsid w:val="00822F8D"/>
    <w:rsid w:val="00824772"/>
    <w:rsid w:val="00826230"/>
    <w:rsid w:val="008262B1"/>
    <w:rsid w:val="00826C8D"/>
    <w:rsid w:val="00830D68"/>
    <w:rsid w:val="00831DF3"/>
    <w:rsid w:val="008328DB"/>
    <w:rsid w:val="00832B58"/>
    <w:rsid w:val="0083472D"/>
    <w:rsid w:val="00836C64"/>
    <w:rsid w:val="00836EC7"/>
    <w:rsid w:val="00837A06"/>
    <w:rsid w:val="008419A8"/>
    <w:rsid w:val="00842C7A"/>
    <w:rsid w:val="008432EB"/>
    <w:rsid w:val="00843587"/>
    <w:rsid w:val="00843DF5"/>
    <w:rsid w:val="00844300"/>
    <w:rsid w:val="0085026D"/>
    <w:rsid w:val="00850707"/>
    <w:rsid w:val="008511A5"/>
    <w:rsid w:val="008511C7"/>
    <w:rsid w:val="008526F7"/>
    <w:rsid w:val="00852CD2"/>
    <w:rsid w:val="008534D2"/>
    <w:rsid w:val="00853ABF"/>
    <w:rsid w:val="00854364"/>
    <w:rsid w:val="0085436F"/>
    <w:rsid w:val="0085457F"/>
    <w:rsid w:val="008556E5"/>
    <w:rsid w:val="00856F8A"/>
    <w:rsid w:val="008570E8"/>
    <w:rsid w:val="008572B0"/>
    <w:rsid w:val="0085791C"/>
    <w:rsid w:val="00860B08"/>
    <w:rsid w:val="00861B0C"/>
    <w:rsid w:val="00862F15"/>
    <w:rsid w:val="008631C7"/>
    <w:rsid w:val="00864237"/>
    <w:rsid w:val="0087111B"/>
    <w:rsid w:val="00871C49"/>
    <w:rsid w:val="0087259F"/>
    <w:rsid w:val="00873CEB"/>
    <w:rsid w:val="008744E7"/>
    <w:rsid w:val="0087478C"/>
    <w:rsid w:val="00874A79"/>
    <w:rsid w:val="00875133"/>
    <w:rsid w:val="008754E3"/>
    <w:rsid w:val="008760E4"/>
    <w:rsid w:val="008767C3"/>
    <w:rsid w:val="00881A3D"/>
    <w:rsid w:val="0088358D"/>
    <w:rsid w:val="008843A8"/>
    <w:rsid w:val="00884C2A"/>
    <w:rsid w:val="008868DD"/>
    <w:rsid w:val="00886D31"/>
    <w:rsid w:val="00887138"/>
    <w:rsid w:val="008928D7"/>
    <w:rsid w:val="00894D3F"/>
    <w:rsid w:val="00895A26"/>
    <w:rsid w:val="00895C3C"/>
    <w:rsid w:val="008964AC"/>
    <w:rsid w:val="00896FC9"/>
    <w:rsid w:val="008A0A4C"/>
    <w:rsid w:val="008A0E95"/>
    <w:rsid w:val="008A44B6"/>
    <w:rsid w:val="008A5138"/>
    <w:rsid w:val="008A7A8D"/>
    <w:rsid w:val="008B0635"/>
    <w:rsid w:val="008B0F93"/>
    <w:rsid w:val="008B12F8"/>
    <w:rsid w:val="008B194F"/>
    <w:rsid w:val="008B23EA"/>
    <w:rsid w:val="008B3C97"/>
    <w:rsid w:val="008B446A"/>
    <w:rsid w:val="008B4BBD"/>
    <w:rsid w:val="008B4D9F"/>
    <w:rsid w:val="008B5370"/>
    <w:rsid w:val="008B59B7"/>
    <w:rsid w:val="008B716F"/>
    <w:rsid w:val="008B725A"/>
    <w:rsid w:val="008C15D8"/>
    <w:rsid w:val="008C4FD3"/>
    <w:rsid w:val="008C5C95"/>
    <w:rsid w:val="008C6768"/>
    <w:rsid w:val="008C6848"/>
    <w:rsid w:val="008C6B21"/>
    <w:rsid w:val="008C75F6"/>
    <w:rsid w:val="008C7616"/>
    <w:rsid w:val="008D10D4"/>
    <w:rsid w:val="008D2F89"/>
    <w:rsid w:val="008D3FC2"/>
    <w:rsid w:val="008D46D3"/>
    <w:rsid w:val="008D46D4"/>
    <w:rsid w:val="008D56FA"/>
    <w:rsid w:val="008D69B7"/>
    <w:rsid w:val="008E0D38"/>
    <w:rsid w:val="008E0DD9"/>
    <w:rsid w:val="008E1CD5"/>
    <w:rsid w:val="008E1FF4"/>
    <w:rsid w:val="008E4A4D"/>
    <w:rsid w:val="008E598B"/>
    <w:rsid w:val="008E5D17"/>
    <w:rsid w:val="008E60D4"/>
    <w:rsid w:val="008F0C0B"/>
    <w:rsid w:val="008F1A46"/>
    <w:rsid w:val="008F2A1A"/>
    <w:rsid w:val="008F3419"/>
    <w:rsid w:val="008F3561"/>
    <w:rsid w:val="008F52F4"/>
    <w:rsid w:val="008F53AF"/>
    <w:rsid w:val="008F60A5"/>
    <w:rsid w:val="008F762A"/>
    <w:rsid w:val="008F7BE0"/>
    <w:rsid w:val="008F7F8C"/>
    <w:rsid w:val="009005A1"/>
    <w:rsid w:val="00900883"/>
    <w:rsid w:val="00900DA3"/>
    <w:rsid w:val="00901EFB"/>
    <w:rsid w:val="00902102"/>
    <w:rsid w:val="009024C9"/>
    <w:rsid w:val="00902657"/>
    <w:rsid w:val="00902FDA"/>
    <w:rsid w:val="009033F2"/>
    <w:rsid w:val="0090354D"/>
    <w:rsid w:val="009040E5"/>
    <w:rsid w:val="009043FC"/>
    <w:rsid w:val="009057BB"/>
    <w:rsid w:val="009059F2"/>
    <w:rsid w:val="00906CD9"/>
    <w:rsid w:val="00907194"/>
    <w:rsid w:val="0090744C"/>
    <w:rsid w:val="009074BE"/>
    <w:rsid w:val="0091048B"/>
    <w:rsid w:val="00910DF3"/>
    <w:rsid w:val="00910FCF"/>
    <w:rsid w:val="00911640"/>
    <w:rsid w:val="00911959"/>
    <w:rsid w:val="009128BE"/>
    <w:rsid w:val="00913C5C"/>
    <w:rsid w:val="0091428F"/>
    <w:rsid w:val="00914F4B"/>
    <w:rsid w:val="009151E6"/>
    <w:rsid w:val="00916270"/>
    <w:rsid w:val="009163B9"/>
    <w:rsid w:val="009165EC"/>
    <w:rsid w:val="0091680E"/>
    <w:rsid w:val="00916D3B"/>
    <w:rsid w:val="009175A6"/>
    <w:rsid w:val="009178B4"/>
    <w:rsid w:val="009178EF"/>
    <w:rsid w:val="00917963"/>
    <w:rsid w:val="009204F1"/>
    <w:rsid w:val="009208DD"/>
    <w:rsid w:val="00921F5F"/>
    <w:rsid w:val="00921FD7"/>
    <w:rsid w:val="00922941"/>
    <w:rsid w:val="00923E46"/>
    <w:rsid w:val="00924C10"/>
    <w:rsid w:val="00925157"/>
    <w:rsid w:val="009251D1"/>
    <w:rsid w:val="00925557"/>
    <w:rsid w:val="00925B20"/>
    <w:rsid w:val="0092708A"/>
    <w:rsid w:val="009272A9"/>
    <w:rsid w:val="00927EC8"/>
    <w:rsid w:val="00927FCF"/>
    <w:rsid w:val="00930524"/>
    <w:rsid w:val="009311A9"/>
    <w:rsid w:val="0093166F"/>
    <w:rsid w:val="00932091"/>
    <w:rsid w:val="009328FB"/>
    <w:rsid w:val="0093298F"/>
    <w:rsid w:val="00932CF6"/>
    <w:rsid w:val="0093494A"/>
    <w:rsid w:val="00934ED4"/>
    <w:rsid w:val="00935B9C"/>
    <w:rsid w:val="00936848"/>
    <w:rsid w:val="00940583"/>
    <w:rsid w:val="00941DF3"/>
    <w:rsid w:val="00942754"/>
    <w:rsid w:val="009427F2"/>
    <w:rsid w:val="00942B32"/>
    <w:rsid w:val="00943C3C"/>
    <w:rsid w:val="009451EE"/>
    <w:rsid w:val="00945F7E"/>
    <w:rsid w:val="0095096D"/>
    <w:rsid w:val="009526B9"/>
    <w:rsid w:val="0095316A"/>
    <w:rsid w:val="00953637"/>
    <w:rsid w:val="00954035"/>
    <w:rsid w:val="00954A8A"/>
    <w:rsid w:val="009556E5"/>
    <w:rsid w:val="00955C3B"/>
    <w:rsid w:val="00956985"/>
    <w:rsid w:val="009601B4"/>
    <w:rsid w:val="00962C24"/>
    <w:rsid w:val="00962C6A"/>
    <w:rsid w:val="009631CF"/>
    <w:rsid w:val="00963F42"/>
    <w:rsid w:val="00965995"/>
    <w:rsid w:val="00966073"/>
    <w:rsid w:val="00967465"/>
    <w:rsid w:val="009709E6"/>
    <w:rsid w:val="0097165F"/>
    <w:rsid w:val="00972319"/>
    <w:rsid w:val="009728D5"/>
    <w:rsid w:val="00974170"/>
    <w:rsid w:val="009752A0"/>
    <w:rsid w:val="00975B53"/>
    <w:rsid w:val="009761A9"/>
    <w:rsid w:val="009764A3"/>
    <w:rsid w:val="00977559"/>
    <w:rsid w:val="00980692"/>
    <w:rsid w:val="009808EA"/>
    <w:rsid w:val="00981672"/>
    <w:rsid w:val="00982782"/>
    <w:rsid w:val="00982801"/>
    <w:rsid w:val="00982BD3"/>
    <w:rsid w:val="00984922"/>
    <w:rsid w:val="00984B5E"/>
    <w:rsid w:val="00985AFD"/>
    <w:rsid w:val="00986AA4"/>
    <w:rsid w:val="00986D99"/>
    <w:rsid w:val="00990AEF"/>
    <w:rsid w:val="00990D14"/>
    <w:rsid w:val="00991B73"/>
    <w:rsid w:val="00991C09"/>
    <w:rsid w:val="009926F2"/>
    <w:rsid w:val="009939B0"/>
    <w:rsid w:val="00993BCC"/>
    <w:rsid w:val="00995C05"/>
    <w:rsid w:val="00996B40"/>
    <w:rsid w:val="009A241D"/>
    <w:rsid w:val="009A29FB"/>
    <w:rsid w:val="009A2A59"/>
    <w:rsid w:val="009A347D"/>
    <w:rsid w:val="009A3958"/>
    <w:rsid w:val="009A54EB"/>
    <w:rsid w:val="009A76AF"/>
    <w:rsid w:val="009A7F7D"/>
    <w:rsid w:val="009B010A"/>
    <w:rsid w:val="009B0C5B"/>
    <w:rsid w:val="009B0D54"/>
    <w:rsid w:val="009B2435"/>
    <w:rsid w:val="009B2CC9"/>
    <w:rsid w:val="009B3A75"/>
    <w:rsid w:val="009B3D16"/>
    <w:rsid w:val="009B4068"/>
    <w:rsid w:val="009B65BD"/>
    <w:rsid w:val="009B688D"/>
    <w:rsid w:val="009B6F22"/>
    <w:rsid w:val="009B729D"/>
    <w:rsid w:val="009B7ADD"/>
    <w:rsid w:val="009C118E"/>
    <w:rsid w:val="009C1C9D"/>
    <w:rsid w:val="009C2DF2"/>
    <w:rsid w:val="009C2F6C"/>
    <w:rsid w:val="009C4DDC"/>
    <w:rsid w:val="009C4E4D"/>
    <w:rsid w:val="009C51CC"/>
    <w:rsid w:val="009C56DE"/>
    <w:rsid w:val="009C644B"/>
    <w:rsid w:val="009C64FD"/>
    <w:rsid w:val="009C6636"/>
    <w:rsid w:val="009C732D"/>
    <w:rsid w:val="009C78A8"/>
    <w:rsid w:val="009D07E0"/>
    <w:rsid w:val="009D0AD5"/>
    <w:rsid w:val="009D2B33"/>
    <w:rsid w:val="009D33FF"/>
    <w:rsid w:val="009D4384"/>
    <w:rsid w:val="009D4EF8"/>
    <w:rsid w:val="009D514B"/>
    <w:rsid w:val="009D5169"/>
    <w:rsid w:val="009D589A"/>
    <w:rsid w:val="009D5A88"/>
    <w:rsid w:val="009D6206"/>
    <w:rsid w:val="009D6D6E"/>
    <w:rsid w:val="009D77AC"/>
    <w:rsid w:val="009D7AF6"/>
    <w:rsid w:val="009E1457"/>
    <w:rsid w:val="009E14F5"/>
    <w:rsid w:val="009E1F1F"/>
    <w:rsid w:val="009E3472"/>
    <w:rsid w:val="009E42B2"/>
    <w:rsid w:val="009E4D24"/>
    <w:rsid w:val="009E4E62"/>
    <w:rsid w:val="009E5051"/>
    <w:rsid w:val="009E79C6"/>
    <w:rsid w:val="009E7CBA"/>
    <w:rsid w:val="009F03F5"/>
    <w:rsid w:val="009F108D"/>
    <w:rsid w:val="009F14E4"/>
    <w:rsid w:val="009F14FA"/>
    <w:rsid w:val="009F208D"/>
    <w:rsid w:val="009F29BF"/>
    <w:rsid w:val="009F3195"/>
    <w:rsid w:val="009F393B"/>
    <w:rsid w:val="009F4CA2"/>
    <w:rsid w:val="009F5849"/>
    <w:rsid w:val="009F6CEA"/>
    <w:rsid w:val="009F76B4"/>
    <w:rsid w:val="00A0053C"/>
    <w:rsid w:val="00A0055A"/>
    <w:rsid w:val="00A01EF9"/>
    <w:rsid w:val="00A03093"/>
    <w:rsid w:val="00A03C2D"/>
    <w:rsid w:val="00A04408"/>
    <w:rsid w:val="00A0495D"/>
    <w:rsid w:val="00A04BA3"/>
    <w:rsid w:val="00A06AE1"/>
    <w:rsid w:val="00A07C1F"/>
    <w:rsid w:val="00A11B2F"/>
    <w:rsid w:val="00A11EA4"/>
    <w:rsid w:val="00A12619"/>
    <w:rsid w:val="00A129A0"/>
    <w:rsid w:val="00A12EAA"/>
    <w:rsid w:val="00A12EFB"/>
    <w:rsid w:val="00A13907"/>
    <w:rsid w:val="00A13BE7"/>
    <w:rsid w:val="00A144F3"/>
    <w:rsid w:val="00A14EEF"/>
    <w:rsid w:val="00A15E3D"/>
    <w:rsid w:val="00A160CF"/>
    <w:rsid w:val="00A17F7E"/>
    <w:rsid w:val="00A205F0"/>
    <w:rsid w:val="00A2084B"/>
    <w:rsid w:val="00A20A6F"/>
    <w:rsid w:val="00A2132A"/>
    <w:rsid w:val="00A21993"/>
    <w:rsid w:val="00A2353E"/>
    <w:rsid w:val="00A23588"/>
    <w:rsid w:val="00A2375D"/>
    <w:rsid w:val="00A248CA"/>
    <w:rsid w:val="00A24B9E"/>
    <w:rsid w:val="00A2621A"/>
    <w:rsid w:val="00A272FD"/>
    <w:rsid w:val="00A2765C"/>
    <w:rsid w:val="00A27FAC"/>
    <w:rsid w:val="00A313D1"/>
    <w:rsid w:val="00A31613"/>
    <w:rsid w:val="00A32B2A"/>
    <w:rsid w:val="00A3366D"/>
    <w:rsid w:val="00A339BE"/>
    <w:rsid w:val="00A33D0D"/>
    <w:rsid w:val="00A33D5E"/>
    <w:rsid w:val="00A34930"/>
    <w:rsid w:val="00A35065"/>
    <w:rsid w:val="00A35284"/>
    <w:rsid w:val="00A355C4"/>
    <w:rsid w:val="00A356E4"/>
    <w:rsid w:val="00A357CA"/>
    <w:rsid w:val="00A36F3E"/>
    <w:rsid w:val="00A371F7"/>
    <w:rsid w:val="00A3780B"/>
    <w:rsid w:val="00A378A8"/>
    <w:rsid w:val="00A37BB2"/>
    <w:rsid w:val="00A41CFD"/>
    <w:rsid w:val="00A420ED"/>
    <w:rsid w:val="00A4255A"/>
    <w:rsid w:val="00A43A57"/>
    <w:rsid w:val="00A465C0"/>
    <w:rsid w:val="00A46EF9"/>
    <w:rsid w:val="00A479FC"/>
    <w:rsid w:val="00A53164"/>
    <w:rsid w:val="00A533A3"/>
    <w:rsid w:val="00A54FEB"/>
    <w:rsid w:val="00A55075"/>
    <w:rsid w:val="00A552FF"/>
    <w:rsid w:val="00A556D5"/>
    <w:rsid w:val="00A56962"/>
    <w:rsid w:val="00A56BEB"/>
    <w:rsid w:val="00A57065"/>
    <w:rsid w:val="00A61EA1"/>
    <w:rsid w:val="00A6229E"/>
    <w:rsid w:val="00A63C8A"/>
    <w:rsid w:val="00A6482A"/>
    <w:rsid w:val="00A64ABF"/>
    <w:rsid w:val="00A64BE5"/>
    <w:rsid w:val="00A64CF7"/>
    <w:rsid w:val="00A64F52"/>
    <w:rsid w:val="00A652BA"/>
    <w:rsid w:val="00A65B6D"/>
    <w:rsid w:val="00A66C55"/>
    <w:rsid w:val="00A673F7"/>
    <w:rsid w:val="00A6777A"/>
    <w:rsid w:val="00A67B79"/>
    <w:rsid w:val="00A708BB"/>
    <w:rsid w:val="00A70B9E"/>
    <w:rsid w:val="00A70C85"/>
    <w:rsid w:val="00A71F32"/>
    <w:rsid w:val="00A7228A"/>
    <w:rsid w:val="00A72333"/>
    <w:rsid w:val="00A72769"/>
    <w:rsid w:val="00A72797"/>
    <w:rsid w:val="00A72B3E"/>
    <w:rsid w:val="00A72D80"/>
    <w:rsid w:val="00A73BB0"/>
    <w:rsid w:val="00A7460B"/>
    <w:rsid w:val="00A74E8D"/>
    <w:rsid w:val="00A753BF"/>
    <w:rsid w:val="00A75E33"/>
    <w:rsid w:val="00A7665D"/>
    <w:rsid w:val="00A81AB8"/>
    <w:rsid w:val="00A8224A"/>
    <w:rsid w:val="00A831CB"/>
    <w:rsid w:val="00A835C4"/>
    <w:rsid w:val="00A8390B"/>
    <w:rsid w:val="00A87FF0"/>
    <w:rsid w:val="00A90AA4"/>
    <w:rsid w:val="00A90FC6"/>
    <w:rsid w:val="00A912ED"/>
    <w:rsid w:val="00A91749"/>
    <w:rsid w:val="00A921DC"/>
    <w:rsid w:val="00A92649"/>
    <w:rsid w:val="00A93360"/>
    <w:rsid w:val="00A93FB9"/>
    <w:rsid w:val="00A96082"/>
    <w:rsid w:val="00A96533"/>
    <w:rsid w:val="00A9685E"/>
    <w:rsid w:val="00A97067"/>
    <w:rsid w:val="00A978D8"/>
    <w:rsid w:val="00AA0463"/>
    <w:rsid w:val="00AA1026"/>
    <w:rsid w:val="00AA13AA"/>
    <w:rsid w:val="00AA211C"/>
    <w:rsid w:val="00AA427E"/>
    <w:rsid w:val="00AA4E64"/>
    <w:rsid w:val="00AA6411"/>
    <w:rsid w:val="00AA6B09"/>
    <w:rsid w:val="00AA71E5"/>
    <w:rsid w:val="00AA7206"/>
    <w:rsid w:val="00AA77A4"/>
    <w:rsid w:val="00AB0020"/>
    <w:rsid w:val="00AB0B46"/>
    <w:rsid w:val="00AB11E4"/>
    <w:rsid w:val="00AB3442"/>
    <w:rsid w:val="00AB3574"/>
    <w:rsid w:val="00AB3AC3"/>
    <w:rsid w:val="00AB4B54"/>
    <w:rsid w:val="00AB5E33"/>
    <w:rsid w:val="00AB6FFE"/>
    <w:rsid w:val="00AC05C4"/>
    <w:rsid w:val="00AC1D24"/>
    <w:rsid w:val="00AC3533"/>
    <w:rsid w:val="00AC360C"/>
    <w:rsid w:val="00AC3EE0"/>
    <w:rsid w:val="00AC3F97"/>
    <w:rsid w:val="00AC3F99"/>
    <w:rsid w:val="00AC4B4A"/>
    <w:rsid w:val="00AC58A0"/>
    <w:rsid w:val="00AC5A65"/>
    <w:rsid w:val="00AC620D"/>
    <w:rsid w:val="00AC6CD7"/>
    <w:rsid w:val="00AD1E32"/>
    <w:rsid w:val="00AD20E7"/>
    <w:rsid w:val="00AD231A"/>
    <w:rsid w:val="00AD28FB"/>
    <w:rsid w:val="00AD301E"/>
    <w:rsid w:val="00AD3712"/>
    <w:rsid w:val="00AD449D"/>
    <w:rsid w:val="00AD5306"/>
    <w:rsid w:val="00AD55F1"/>
    <w:rsid w:val="00AD57F4"/>
    <w:rsid w:val="00AD7654"/>
    <w:rsid w:val="00AE2D80"/>
    <w:rsid w:val="00AE3BF7"/>
    <w:rsid w:val="00AE4BE8"/>
    <w:rsid w:val="00AE532D"/>
    <w:rsid w:val="00AE5947"/>
    <w:rsid w:val="00AE6239"/>
    <w:rsid w:val="00AE6D0F"/>
    <w:rsid w:val="00AE6E27"/>
    <w:rsid w:val="00AE7127"/>
    <w:rsid w:val="00AE74DB"/>
    <w:rsid w:val="00AF00EE"/>
    <w:rsid w:val="00AF016D"/>
    <w:rsid w:val="00AF0299"/>
    <w:rsid w:val="00AF02BF"/>
    <w:rsid w:val="00AF0423"/>
    <w:rsid w:val="00AF0683"/>
    <w:rsid w:val="00AF460C"/>
    <w:rsid w:val="00AF48B9"/>
    <w:rsid w:val="00AF5F2B"/>
    <w:rsid w:val="00AF6E43"/>
    <w:rsid w:val="00B006FA"/>
    <w:rsid w:val="00B0166E"/>
    <w:rsid w:val="00B01982"/>
    <w:rsid w:val="00B01ACA"/>
    <w:rsid w:val="00B01F5D"/>
    <w:rsid w:val="00B023BD"/>
    <w:rsid w:val="00B02E36"/>
    <w:rsid w:val="00B034F9"/>
    <w:rsid w:val="00B036E1"/>
    <w:rsid w:val="00B048F2"/>
    <w:rsid w:val="00B055AC"/>
    <w:rsid w:val="00B05A2B"/>
    <w:rsid w:val="00B05A2F"/>
    <w:rsid w:val="00B05A5A"/>
    <w:rsid w:val="00B07D22"/>
    <w:rsid w:val="00B12604"/>
    <w:rsid w:val="00B12EC9"/>
    <w:rsid w:val="00B15ADA"/>
    <w:rsid w:val="00B15F07"/>
    <w:rsid w:val="00B16A03"/>
    <w:rsid w:val="00B16C9D"/>
    <w:rsid w:val="00B176A5"/>
    <w:rsid w:val="00B17761"/>
    <w:rsid w:val="00B178E0"/>
    <w:rsid w:val="00B17D2B"/>
    <w:rsid w:val="00B20BD7"/>
    <w:rsid w:val="00B20D30"/>
    <w:rsid w:val="00B20E76"/>
    <w:rsid w:val="00B222A0"/>
    <w:rsid w:val="00B22B9E"/>
    <w:rsid w:val="00B23692"/>
    <w:rsid w:val="00B240A2"/>
    <w:rsid w:val="00B25844"/>
    <w:rsid w:val="00B3033A"/>
    <w:rsid w:val="00B31720"/>
    <w:rsid w:val="00B32349"/>
    <w:rsid w:val="00B32A68"/>
    <w:rsid w:val="00B34032"/>
    <w:rsid w:val="00B3462E"/>
    <w:rsid w:val="00B3509B"/>
    <w:rsid w:val="00B350A7"/>
    <w:rsid w:val="00B35C39"/>
    <w:rsid w:val="00B35CCC"/>
    <w:rsid w:val="00B35D27"/>
    <w:rsid w:val="00B36A44"/>
    <w:rsid w:val="00B36E16"/>
    <w:rsid w:val="00B4181E"/>
    <w:rsid w:val="00B42139"/>
    <w:rsid w:val="00B42835"/>
    <w:rsid w:val="00B42B8E"/>
    <w:rsid w:val="00B42E92"/>
    <w:rsid w:val="00B447C9"/>
    <w:rsid w:val="00B44A82"/>
    <w:rsid w:val="00B472A4"/>
    <w:rsid w:val="00B47529"/>
    <w:rsid w:val="00B51355"/>
    <w:rsid w:val="00B537E2"/>
    <w:rsid w:val="00B5465E"/>
    <w:rsid w:val="00B54FE5"/>
    <w:rsid w:val="00B5505F"/>
    <w:rsid w:val="00B552DE"/>
    <w:rsid w:val="00B5574B"/>
    <w:rsid w:val="00B557D9"/>
    <w:rsid w:val="00B55F89"/>
    <w:rsid w:val="00B61798"/>
    <w:rsid w:val="00B61AB8"/>
    <w:rsid w:val="00B61EEA"/>
    <w:rsid w:val="00B641E1"/>
    <w:rsid w:val="00B64DA2"/>
    <w:rsid w:val="00B66470"/>
    <w:rsid w:val="00B66EB9"/>
    <w:rsid w:val="00B6758F"/>
    <w:rsid w:val="00B71596"/>
    <w:rsid w:val="00B71714"/>
    <w:rsid w:val="00B718C0"/>
    <w:rsid w:val="00B732E0"/>
    <w:rsid w:val="00B73501"/>
    <w:rsid w:val="00B75872"/>
    <w:rsid w:val="00B77379"/>
    <w:rsid w:val="00B775B7"/>
    <w:rsid w:val="00B77602"/>
    <w:rsid w:val="00B805EB"/>
    <w:rsid w:val="00B8083D"/>
    <w:rsid w:val="00B81266"/>
    <w:rsid w:val="00B819BA"/>
    <w:rsid w:val="00B828BA"/>
    <w:rsid w:val="00B83954"/>
    <w:rsid w:val="00B8438D"/>
    <w:rsid w:val="00B8453D"/>
    <w:rsid w:val="00B847A4"/>
    <w:rsid w:val="00B8609A"/>
    <w:rsid w:val="00B86628"/>
    <w:rsid w:val="00B87188"/>
    <w:rsid w:val="00B904EB"/>
    <w:rsid w:val="00B90D6E"/>
    <w:rsid w:val="00B93F41"/>
    <w:rsid w:val="00B93F8C"/>
    <w:rsid w:val="00B94D39"/>
    <w:rsid w:val="00B959FA"/>
    <w:rsid w:val="00B95D7B"/>
    <w:rsid w:val="00B963E2"/>
    <w:rsid w:val="00B96622"/>
    <w:rsid w:val="00B96F5D"/>
    <w:rsid w:val="00B972FE"/>
    <w:rsid w:val="00BA016A"/>
    <w:rsid w:val="00BA0E8E"/>
    <w:rsid w:val="00BA0FDB"/>
    <w:rsid w:val="00BA25B7"/>
    <w:rsid w:val="00BA28B0"/>
    <w:rsid w:val="00BA3805"/>
    <w:rsid w:val="00BA518E"/>
    <w:rsid w:val="00BA60FC"/>
    <w:rsid w:val="00BA68F3"/>
    <w:rsid w:val="00BB134F"/>
    <w:rsid w:val="00BB2955"/>
    <w:rsid w:val="00BB2DBC"/>
    <w:rsid w:val="00BB3277"/>
    <w:rsid w:val="00BB3F9F"/>
    <w:rsid w:val="00BB4F2F"/>
    <w:rsid w:val="00BB4F5E"/>
    <w:rsid w:val="00BB6658"/>
    <w:rsid w:val="00BB6906"/>
    <w:rsid w:val="00BB6F8F"/>
    <w:rsid w:val="00BB7D53"/>
    <w:rsid w:val="00BC2B8F"/>
    <w:rsid w:val="00BC3673"/>
    <w:rsid w:val="00BC4227"/>
    <w:rsid w:val="00BC589A"/>
    <w:rsid w:val="00BC6B89"/>
    <w:rsid w:val="00BC7146"/>
    <w:rsid w:val="00BC7B62"/>
    <w:rsid w:val="00BD01FC"/>
    <w:rsid w:val="00BD0615"/>
    <w:rsid w:val="00BD0F37"/>
    <w:rsid w:val="00BD24FF"/>
    <w:rsid w:val="00BD2C9C"/>
    <w:rsid w:val="00BD2CD6"/>
    <w:rsid w:val="00BD3467"/>
    <w:rsid w:val="00BD3AEE"/>
    <w:rsid w:val="00BD3B22"/>
    <w:rsid w:val="00BD4E80"/>
    <w:rsid w:val="00BD5A2D"/>
    <w:rsid w:val="00BD5D64"/>
    <w:rsid w:val="00BD69F3"/>
    <w:rsid w:val="00BE1CD2"/>
    <w:rsid w:val="00BE3AEE"/>
    <w:rsid w:val="00BE4B92"/>
    <w:rsid w:val="00BE536B"/>
    <w:rsid w:val="00BE58C4"/>
    <w:rsid w:val="00BE595A"/>
    <w:rsid w:val="00BE5F5C"/>
    <w:rsid w:val="00BE6CF4"/>
    <w:rsid w:val="00BE7176"/>
    <w:rsid w:val="00BE7D45"/>
    <w:rsid w:val="00BF10FE"/>
    <w:rsid w:val="00BF115F"/>
    <w:rsid w:val="00BF1237"/>
    <w:rsid w:val="00BF1947"/>
    <w:rsid w:val="00BF2B5B"/>
    <w:rsid w:val="00BF30E8"/>
    <w:rsid w:val="00BF38BD"/>
    <w:rsid w:val="00BF4A4D"/>
    <w:rsid w:val="00BF4D7D"/>
    <w:rsid w:val="00BF5827"/>
    <w:rsid w:val="00BF6547"/>
    <w:rsid w:val="00C01947"/>
    <w:rsid w:val="00C01CEA"/>
    <w:rsid w:val="00C031B7"/>
    <w:rsid w:val="00C033E2"/>
    <w:rsid w:val="00C0418C"/>
    <w:rsid w:val="00C04F81"/>
    <w:rsid w:val="00C07D0F"/>
    <w:rsid w:val="00C10275"/>
    <w:rsid w:val="00C1054A"/>
    <w:rsid w:val="00C10610"/>
    <w:rsid w:val="00C12469"/>
    <w:rsid w:val="00C132B9"/>
    <w:rsid w:val="00C13C6D"/>
    <w:rsid w:val="00C14018"/>
    <w:rsid w:val="00C145DD"/>
    <w:rsid w:val="00C14620"/>
    <w:rsid w:val="00C147F5"/>
    <w:rsid w:val="00C1490B"/>
    <w:rsid w:val="00C14970"/>
    <w:rsid w:val="00C15279"/>
    <w:rsid w:val="00C15BB6"/>
    <w:rsid w:val="00C15CB4"/>
    <w:rsid w:val="00C162F1"/>
    <w:rsid w:val="00C16AF6"/>
    <w:rsid w:val="00C17911"/>
    <w:rsid w:val="00C20C7C"/>
    <w:rsid w:val="00C20DCD"/>
    <w:rsid w:val="00C21DA2"/>
    <w:rsid w:val="00C21F32"/>
    <w:rsid w:val="00C221F8"/>
    <w:rsid w:val="00C2257B"/>
    <w:rsid w:val="00C273C4"/>
    <w:rsid w:val="00C3002F"/>
    <w:rsid w:val="00C31B06"/>
    <w:rsid w:val="00C33316"/>
    <w:rsid w:val="00C339C5"/>
    <w:rsid w:val="00C35011"/>
    <w:rsid w:val="00C36BFC"/>
    <w:rsid w:val="00C37086"/>
    <w:rsid w:val="00C3709D"/>
    <w:rsid w:val="00C37D2A"/>
    <w:rsid w:val="00C4067E"/>
    <w:rsid w:val="00C4138D"/>
    <w:rsid w:val="00C42682"/>
    <w:rsid w:val="00C43508"/>
    <w:rsid w:val="00C43C27"/>
    <w:rsid w:val="00C45F3A"/>
    <w:rsid w:val="00C4603D"/>
    <w:rsid w:val="00C46BF3"/>
    <w:rsid w:val="00C472AE"/>
    <w:rsid w:val="00C4734C"/>
    <w:rsid w:val="00C47734"/>
    <w:rsid w:val="00C47CA3"/>
    <w:rsid w:val="00C5215C"/>
    <w:rsid w:val="00C52280"/>
    <w:rsid w:val="00C52F7C"/>
    <w:rsid w:val="00C53624"/>
    <w:rsid w:val="00C53B65"/>
    <w:rsid w:val="00C54B89"/>
    <w:rsid w:val="00C5524F"/>
    <w:rsid w:val="00C558F1"/>
    <w:rsid w:val="00C5610E"/>
    <w:rsid w:val="00C56E8C"/>
    <w:rsid w:val="00C62250"/>
    <w:rsid w:val="00C626B5"/>
    <w:rsid w:val="00C630A4"/>
    <w:rsid w:val="00C632F5"/>
    <w:rsid w:val="00C63C9A"/>
    <w:rsid w:val="00C63DB8"/>
    <w:rsid w:val="00C6450E"/>
    <w:rsid w:val="00C648AA"/>
    <w:rsid w:val="00C64903"/>
    <w:rsid w:val="00C64A0A"/>
    <w:rsid w:val="00C64DB4"/>
    <w:rsid w:val="00C65752"/>
    <w:rsid w:val="00C6674E"/>
    <w:rsid w:val="00C66BC4"/>
    <w:rsid w:val="00C705F9"/>
    <w:rsid w:val="00C71A06"/>
    <w:rsid w:val="00C733DD"/>
    <w:rsid w:val="00C75A53"/>
    <w:rsid w:val="00C7707C"/>
    <w:rsid w:val="00C77B4A"/>
    <w:rsid w:val="00C77E4E"/>
    <w:rsid w:val="00C77F86"/>
    <w:rsid w:val="00C8027B"/>
    <w:rsid w:val="00C805C4"/>
    <w:rsid w:val="00C81776"/>
    <w:rsid w:val="00C81CC6"/>
    <w:rsid w:val="00C82890"/>
    <w:rsid w:val="00C831D1"/>
    <w:rsid w:val="00C83883"/>
    <w:rsid w:val="00C845EF"/>
    <w:rsid w:val="00C87F50"/>
    <w:rsid w:val="00C91953"/>
    <w:rsid w:val="00C91B27"/>
    <w:rsid w:val="00C921FA"/>
    <w:rsid w:val="00C92A65"/>
    <w:rsid w:val="00C93A98"/>
    <w:rsid w:val="00C943ED"/>
    <w:rsid w:val="00C944E0"/>
    <w:rsid w:val="00C955C1"/>
    <w:rsid w:val="00C959AC"/>
    <w:rsid w:val="00C95B4D"/>
    <w:rsid w:val="00C960E6"/>
    <w:rsid w:val="00C96477"/>
    <w:rsid w:val="00C96642"/>
    <w:rsid w:val="00C97954"/>
    <w:rsid w:val="00CA1347"/>
    <w:rsid w:val="00CA2064"/>
    <w:rsid w:val="00CA2A77"/>
    <w:rsid w:val="00CA2B57"/>
    <w:rsid w:val="00CA38E5"/>
    <w:rsid w:val="00CA3C8B"/>
    <w:rsid w:val="00CA46C5"/>
    <w:rsid w:val="00CA4CE8"/>
    <w:rsid w:val="00CA4D44"/>
    <w:rsid w:val="00CA4FF4"/>
    <w:rsid w:val="00CA5AD8"/>
    <w:rsid w:val="00CA6980"/>
    <w:rsid w:val="00CA6BB1"/>
    <w:rsid w:val="00CB002B"/>
    <w:rsid w:val="00CB045C"/>
    <w:rsid w:val="00CB09FC"/>
    <w:rsid w:val="00CB14A2"/>
    <w:rsid w:val="00CB14D5"/>
    <w:rsid w:val="00CB1923"/>
    <w:rsid w:val="00CB2E98"/>
    <w:rsid w:val="00CB3264"/>
    <w:rsid w:val="00CB39AB"/>
    <w:rsid w:val="00CB594E"/>
    <w:rsid w:val="00CB5BF3"/>
    <w:rsid w:val="00CB5C0D"/>
    <w:rsid w:val="00CB5C1D"/>
    <w:rsid w:val="00CB67D4"/>
    <w:rsid w:val="00CB6FF1"/>
    <w:rsid w:val="00CB7622"/>
    <w:rsid w:val="00CB7848"/>
    <w:rsid w:val="00CB7BAC"/>
    <w:rsid w:val="00CC0C44"/>
    <w:rsid w:val="00CC1574"/>
    <w:rsid w:val="00CC182F"/>
    <w:rsid w:val="00CC1CB6"/>
    <w:rsid w:val="00CC20C6"/>
    <w:rsid w:val="00CC2ECF"/>
    <w:rsid w:val="00CC33A6"/>
    <w:rsid w:val="00CC4496"/>
    <w:rsid w:val="00CC6F4E"/>
    <w:rsid w:val="00CD17F8"/>
    <w:rsid w:val="00CD1865"/>
    <w:rsid w:val="00CD18FC"/>
    <w:rsid w:val="00CD202E"/>
    <w:rsid w:val="00CD22A4"/>
    <w:rsid w:val="00CD2B14"/>
    <w:rsid w:val="00CD2C16"/>
    <w:rsid w:val="00CD3367"/>
    <w:rsid w:val="00CD33E8"/>
    <w:rsid w:val="00CD41CC"/>
    <w:rsid w:val="00CD5371"/>
    <w:rsid w:val="00CD578F"/>
    <w:rsid w:val="00CD69FE"/>
    <w:rsid w:val="00CD70E3"/>
    <w:rsid w:val="00CD7224"/>
    <w:rsid w:val="00CE05D1"/>
    <w:rsid w:val="00CE09D8"/>
    <w:rsid w:val="00CE0D55"/>
    <w:rsid w:val="00CE1510"/>
    <w:rsid w:val="00CE29D0"/>
    <w:rsid w:val="00CE3168"/>
    <w:rsid w:val="00CE39A6"/>
    <w:rsid w:val="00CE4516"/>
    <w:rsid w:val="00CE4E81"/>
    <w:rsid w:val="00CE4EB5"/>
    <w:rsid w:val="00CE579E"/>
    <w:rsid w:val="00CE67BF"/>
    <w:rsid w:val="00CE7290"/>
    <w:rsid w:val="00CF14D6"/>
    <w:rsid w:val="00CF1A43"/>
    <w:rsid w:val="00CF3419"/>
    <w:rsid w:val="00CF39A0"/>
    <w:rsid w:val="00CF4387"/>
    <w:rsid w:val="00CF7B36"/>
    <w:rsid w:val="00D0032E"/>
    <w:rsid w:val="00D00C53"/>
    <w:rsid w:val="00D00D3D"/>
    <w:rsid w:val="00D00ED6"/>
    <w:rsid w:val="00D040AD"/>
    <w:rsid w:val="00D042D6"/>
    <w:rsid w:val="00D05010"/>
    <w:rsid w:val="00D05BC7"/>
    <w:rsid w:val="00D06529"/>
    <w:rsid w:val="00D0787A"/>
    <w:rsid w:val="00D11392"/>
    <w:rsid w:val="00D12C27"/>
    <w:rsid w:val="00D14061"/>
    <w:rsid w:val="00D14960"/>
    <w:rsid w:val="00D14D03"/>
    <w:rsid w:val="00D17E37"/>
    <w:rsid w:val="00D20D68"/>
    <w:rsid w:val="00D22B88"/>
    <w:rsid w:val="00D2491D"/>
    <w:rsid w:val="00D26295"/>
    <w:rsid w:val="00D268FB"/>
    <w:rsid w:val="00D2692F"/>
    <w:rsid w:val="00D2709B"/>
    <w:rsid w:val="00D27233"/>
    <w:rsid w:val="00D273A0"/>
    <w:rsid w:val="00D27FE0"/>
    <w:rsid w:val="00D31056"/>
    <w:rsid w:val="00D32541"/>
    <w:rsid w:val="00D32F03"/>
    <w:rsid w:val="00D33897"/>
    <w:rsid w:val="00D41C9D"/>
    <w:rsid w:val="00D42A3F"/>
    <w:rsid w:val="00D43154"/>
    <w:rsid w:val="00D43C93"/>
    <w:rsid w:val="00D4559B"/>
    <w:rsid w:val="00D52238"/>
    <w:rsid w:val="00D52753"/>
    <w:rsid w:val="00D5287F"/>
    <w:rsid w:val="00D54C73"/>
    <w:rsid w:val="00D54FD7"/>
    <w:rsid w:val="00D55D26"/>
    <w:rsid w:val="00D56354"/>
    <w:rsid w:val="00D57478"/>
    <w:rsid w:val="00D57FFD"/>
    <w:rsid w:val="00D600A7"/>
    <w:rsid w:val="00D617E3"/>
    <w:rsid w:val="00D619D8"/>
    <w:rsid w:val="00D61C65"/>
    <w:rsid w:val="00D63B12"/>
    <w:rsid w:val="00D64424"/>
    <w:rsid w:val="00D655E5"/>
    <w:rsid w:val="00D65BA1"/>
    <w:rsid w:val="00D6741F"/>
    <w:rsid w:val="00D70E72"/>
    <w:rsid w:val="00D71DC2"/>
    <w:rsid w:val="00D72B53"/>
    <w:rsid w:val="00D7342E"/>
    <w:rsid w:val="00D73962"/>
    <w:rsid w:val="00D73A72"/>
    <w:rsid w:val="00D73EED"/>
    <w:rsid w:val="00D750AB"/>
    <w:rsid w:val="00D750D7"/>
    <w:rsid w:val="00D757EF"/>
    <w:rsid w:val="00D758FE"/>
    <w:rsid w:val="00D75EFC"/>
    <w:rsid w:val="00D76083"/>
    <w:rsid w:val="00D77332"/>
    <w:rsid w:val="00D77C47"/>
    <w:rsid w:val="00D802B6"/>
    <w:rsid w:val="00D80F11"/>
    <w:rsid w:val="00D811E7"/>
    <w:rsid w:val="00D81BCA"/>
    <w:rsid w:val="00D82665"/>
    <w:rsid w:val="00D83079"/>
    <w:rsid w:val="00D831FB"/>
    <w:rsid w:val="00D84595"/>
    <w:rsid w:val="00D845F8"/>
    <w:rsid w:val="00D850C9"/>
    <w:rsid w:val="00D90916"/>
    <w:rsid w:val="00D91219"/>
    <w:rsid w:val="00D91C04"/>
    <w:rsid w:val="00D92C37"/>
    <w:rsid w:val="00D92FFA"/>
    <w:rsid w:val="00D93B8B"/>
    <w:rsid w:val="00D93FD6"/>
    <w:rsid w:val="00D95608"/>
    <w:rsid w:val="00D971B4"/>
    <w:rsid w:val="00D97B2F"/>
    <w:rsid w:val="00DA1D62"/>
    <w:rsid w:val="00DA36EE"/>
    <w:rsid w:val="00DA3AD7"/>
    <w:rsid w:val="00DA3AEE"/>
    <w:rsid w:val="00DA4540"/>
    <w:rsid w:val="00DA49B2"/>
    <w:rsid w:val="00DA60E4"/>
    <w:rsid w:val="00DA6BC1"/>
    <w:rsid w:val="00DA6BC7"/>
    <w:rsid w:val="00DA7469"/>
    <w:rsid w:val="00DA7E36"/>
    <w:rsid w:val="00DB0E49"/>
    <w:rsid w:val="00DB1CC6"/>
    <w:rsid w:val="00DB2116"/>
    <w:rsid w:val="00DB234F"/>
    <w:rsid w:val="00DB3E04"/>
    <w:rsid w:val="00DB4453"/>
    <w:rsid w:val="00DB4A37"/>
    <w:rsid w:val="00DB6353"/>
    <w:rsid w:val="00DB67A1"/>
    <w:rsid w:val="00DB775C"/>
    <w:rsid w:val="00DB78AC"/>
    <w:rsid w:val="00DC0D73"/>
    <w:rsid w:val="00DC1E2B"/>
    <w:rsid w:val="00DC3A4B"/>
    <w:rsid w:val="00DC52E4"/>
    <w:rsid w:val="00DC6A84"/>
    <w:rsid w:val="00DC7927"/>
    <w:rsid w:val="00DC7A4A"/>
    <w:rsid w:val="00DC7EC5"/>
    <w:rsid w:val="00DD17E2"/>
    <w:rsid w:val="00DD1AC4"/>
    <w:rsid w:val="00DD1BDF"/>
    <w:rsid w:val="00DD3C7F"/>
    <w:rsid w:val="00DD489D"/>
    <w:rsid w:val="00DD5A2E"/>
    <w:rsid w:val="00DD74EA"/>
    <w:rsid w:val="00DD7703"/>
    <w:rsid w:val="00DE0532"/>
    <w:rsid w:val="00DE2351"/>
    <w:rsid w:val="00DE3059"/>
    <w:rsid w:val="00DE513D"/>
    <w:rsid w:val="00DE59BE"/>
    <w:rsid w:val="00DE5CBA"/>
    <w:rsid w:val="00DE5EAC"/>
    <w:rsid w:val="00DE64F2"/>
    <w:rsid w:val="00DF0A3D"/>
    <w:rsid w:val="00DF27B2"/>
    <w:rsid w:val="00DF43D1"/>
    <w:rsid w:val="00DF53A9"/>
    <w:rsid w:val="00DF5BAA"/>
    <w:rsid w:val="00DF6502"/>
    <w:rsid w:val="00DF6DFF"/>
    <w:rsid w:val="00DF723C"/>
    <w:rsid w:val="00DF789D"/>
    <w:rsid w:val="00E01EEB"/>
    <w:rsid w:val="00E01FE0"/>
    <w:rsid w:val="00E02E47"/>
    <w:rsid w:val="00E031F7"/>
    <w:rsid w:val="00E0336F"/>
    <w:rsid w:val="00E0343F"/>
    <w:rsid w:val="00E04BF9"/>
    <w:rsid w:val="00E04CD0"/>
    <w:rsid w:val="00E05A56"/>
    <w:rsid w:val="00E05C92"/>
    <w:rsid w:val="00E06739"/>
    <w:rsid w:val="00E108CF"/>
    <w:rsid w:val="00E10D09"/>
    <w:rsid w:val="00E10D0A"/>
    <w:rsid w:val="00E11769"/>
    <w:rsid w:val="00E11C1C"/>
    <w:rsid w:val="00E127C6"/>
    <w:rsid w:val="00E15B3B"/>
    <w:rsid w:val="00E16BAD"/>
    <w:rsid w:val="00E17FDE"/>
    <w:rsid w:val="00E212DF"/>
    <w:rsid w:val="00E213C1"/>
    <w:rsid w:val="00E2158C"/>
    <w:rsid w:val="00E232CD"/>
    <w:rsid w:val="00E259E1"/>
    <w:rsid w:val="00E25B2C"/>
    <w:rsid w:val="00E26478"/>
    <w:rsid w:val="00E264DA"/>
    <w:rsid w:val="00E266B8"/>
    <w:rsid w:val="00E26F25"/>
    <w:rsid w:val="00E271EA"/>
    <w:rsid w:val="00E30390"/>
    <w:rsid w:val="00E316DD"/>
    <w:rsid w:val="00E3199B"/>
    <w:rsid w:val="00E3239A"/>
    <w:rsid w:val="00E32C5E"/>
    <w:rsid w:val="00E32FC2"/>
    <w:rsid w:val="00E33662"/>
    <w:rsid w:val="00E3419B"/>
    <w:rsid w:val="00E342B0"/>
    <w:rsid w:val="00E35D7C"/>
    <w:rsid w:val="00E36238"/>
    <w:rsid w:val="00E37B57"/>
    <w:rsid w:val="00E37E29"/>
    <w:rsid w:val="00E40448"/>
    <w:rsid w:val="00E406CF"/>
    <w:rsid w:val="00E40954"/>
    <w:rsid w:val="00E42890"/>
    <w:rsid w:val="00E4311C"/>
    <w:rsid w:val="00E43452"/>
    <w:rsid w:val="00E44B16"/>
    <w:rsid w:val="00E4552D"/>
    <w:rsid w:val="00E46115"/>
    <w:rsid w:val="00E46BBC"/>
    <w:rsid w:val="00E4744A"/>
    <w:rsid w:val="00E47849"/>
    <w:rsid w:val="00E47E29"/>
    <w:rsid w:val="00E50F5D"/>
    <w:rsid w:val="00E527A8"/>
    <w:rsid w:val="00E52D38"/>
    <w:rsid w:val="00E552C1"/>
    <w:rsid w:val="00E56D6B"/>
    <w:rsid w:val="00E578D9"/>
    <w:rsid w:val="00E57FAE"/>
    <w:rsid w:val="00E60ED9"/>
    <w:rsid w:val="00E61343"/>
    <w:rsid w:val="00E62A62"/>
    <w:rsid w:val="00E63940"/>
    <w:rsid w:val="00E70060"/>
    <w:rsid w:val="00E7248C"/>
    <w:rsid w:val="00E73855"/>
    <w:rsid w:val="00E74276"/>
    <w:rsid w:val="00E7636F"/>
    <w:rsid w:val="00E764F0"/>
    <w:rsid w:val="00E76EF5"/>
    <w:rsid w:val="00E77334"/>
    <w:rsid w:val="00E7773B"/>
    <w:rsid w:val="00E77C2C"/>
    <w:rsid w:val="00E82A27"/>
    <w:rsid w:val="00E832A7"/>
    <w:rsid w:val="00E832E9"/>
    <w:rsid w:val="00E83F2B"/>
    <w:rsid w:val="00E8410C"/>
    <w:rsid w:val="00E8411E"/>
    <w:rsid w:val="00E84F05"/>
    <w:rsid w:val="00E850F3"/>
    <w:rsid w:val="00E85C7E"/>
    <w:rsid w:val="00E86E51"/>
    <w:rsid w:val="00E86ECE"/>
    <w:rsid w:val="00E87507"/>
    <w:rsid w:val="00E87ED9"/>
    <w:rsid w:val="00E9069F"/>
    <w:rsid w:val="00E9082C"/>
    <w:rsid w:val="00E92991"/>
    <w:rsid w:val="00E935B0"/>
    <w:rsid w:val="00E93661"/>
    <w:rsid w:val="00E9390D"/>
    <w:rsid w:val="00E94728"/>
    <w:rsid w:val="00E96659"/>
    <w:rsid w:val="00EA03E4"/>
    <w:rsid w:val="00EA0A9D"/>
    <w:rsid w:val="00EA12FC"/>
    <w:rsid w:val="00EA1D95"/>
    <w:rsid w:val="00EA3997"/>
    <w:rsid w:val="00EA3D8D"/>
    <w:rsid w:val="00EA520C"/>
    <w:rsid w:val="00EA68FB"/>
    <w:rsid w:val="00EA6C4A"/>
    <w:rsid w:val="00EA6D6C"/>
    <w:rsid w:val="00EA709B"/>
    <w:rsid w:val="00EA74B0"/>
    <w:rsid w:val="00EB05DE"/>
    <w:rsid w:val="00EB4A2D"/>
    <w:rsid w:val="00EB4ACE"/>
    <w:rsid w:val="00EB4C96"/>
    <w:rsid w:val="00EB5250"/>
    <w:rsid w:val="00EB53E4"/>
    <w:rsid w:val="00EB5C2D"/>
    <w:rsid w:val="00EB60CF"/>
    <w:rsid w:val="00EB618B"/>
    <w:rsid w:val="00EB6AD1"/>
    <w:rsid w:val="00EB7223"/>
    <w:rsid w:val="00EC0BEB"/>
    <w:rsid w:val="00EC0F1E"/>
    <w:rsid w:val="00EC11E9"/>
    <w:rsid w:val="00EC13C6"/>
    <w:rsid w:val="00EC177B"/>
    <w:rsid w:val="00EC2779"/>
    <w:rsid w:val="00EC2F96"/>
    <w:rsid w:val="00EC3F9B"/>
    <w:rsid w:val="00EC59C4"/>
    <w:rsid w:val="00EC5DE0"/>
    <w:rsid w:val="00ED181F"/>
    <w:rsid w:val="00ED2B26"/>
    <w:rsid w:val="00ED2F44"/>
    <w:rsid w:val="00ED38CA"/>
    <w:rsid w:val="00ED3C08"/>
    <w:rsid w:val="00ED4EFF"/>
    <w:rsid w:val="00EE0ECD"/>
    <w:rsid w:val="00EE11BC"/>
    <w:rsid w:val="00EE196B"/>
    <w:rsid w:val="00EE2513"/>
    <w:rsid w:val="00EE2625"/>
    <w:rsid w:val="00EE3873"/>
    <w:rsid w:val="00EE3CEA"/>
    <w:rsid w:val="00EE545F"/>
    <w:rsid w:val="00EE5590"/>
    <w:rsid w:val="00EE7AAF"/>
    <w:rsid w:val="00EF04C1"/>
    <w:rsid w:val="00EF19F7"/>
    <w:rsid w:val="00EF1FD8"/>
    <w:rsid w:val="00EF273A"/>
    <w:rsid w:val="00EF2C17"/>
    <w:rsid w:val="00EF2F8F"/>
    <w:rsid w:val="00EF37BC"/>
    <w:rsid w:val="00EF4145"/>
    <w:rsid w:val="00F001BB"/>
    <w:rsid w:val="00F01BF0"/>
    <w:rsid w:val="00F02A5B"/>
    <w:rsid w:val="00F06C2B"/>
    <w:rsid w:val="00F0703B"/>
    <w:rsid w:val="00F0747E"/>
    <w:rsid w:val="00F07751"/>
    <w:rsid w:val="00F12202"/>
    <w:rsid w:val="00F12F25"/>
    <w:rsid w:val="00F14B4D"/>
    <w:rsid w:val="00F14E69"/>
    <w:rsid w:val="00F14FAF"/>
    <w:rsid w:val="00F16229"/>
    <w:rsid w:val="00F16C96"/>
    <w:rsid w:val="00F17967"/>
    <w:rsid w:val="00F239A7"/>
    <w:rsid w:val="00F244CD"/>
    <w:rsid w:val="00F2485A"/>
    <w:rsid w:val="00F2494C"/>
    <w:rsid w:val="00F263F6"/>
    <w:rsid w:val="00F31A83"/>
    <w:rsid w:val="00F32418"/>
    <w:rsid w:val="00F32995"/>
    <w:rsid w:val="00F32F0B"/>
    <w:rsid w:val="00F33880"/>
    <w:rsid w:val="00F33CA7"/>
    <w:rsid w:val="00F34C6B"/>
    <w:rsid w:val="00F353D0"/>
    <w:rsid w:val="00F36184"/>
    <w:rsid w:val="00F36FAB"/>
    <w:rsid w:val="00F36FC5"/>
    <w:rsid w:val="00F409EC"/>
    <w:rsid w:val="00F41192"/>
    <w:rsid w:val="00F422F5"/>
    <w:rsid w:val="00F43BF6"/>
    <w:rsid w:val="00F444C5"/>
    <w:rsid w:val="00F452A4"/>
    <w:rsid w:val="00F45D15"/>
    <w:rsid w:val="00F466F9"/>
    <w:rsid w:val="00F46D2D"/>
    <w:rsid w:val="00F50776"/>
    <w:rsid w:val="00F50D07"/>
    <w:rsid w:val="00F50E9C"/>
    <w:rsid w:val="00F517AC"/>
    <w:rsid w:val="00F529AE"/>
    <w:rsid w:val="00F52B96"/>
    <w:rsid w:val="00F52D91"/>
    <w:rsid w:val="00F52F1D"/>
    <w:rsid w:val="00F53137"/>
    <w:rsid w:val="00F55185"/>
    <w:rsid w:val="00F55EB5"/>
    <w:rsid w:val="00F56991"/>
    <w:rsid w:val="00F56E91"/>
    <w:rsid w:val="00F56EB6"/>
    <w:rsid w:val="00F6092A"/>
    <w:rsid w:val="00F60E7A"/>
    <w:rsid w:val="00F612C3"/>
    <w:rsid w:val="00F61518"/>
    <w:rsid w:val="00F62247"/>
    <w:rsid w:val="00F62F77"/>
    <w:rsid w:val="00F63994"/>
    <w:rsid w:val="00F648BE"/>
    <w:rsid w:val="00F656C8"/>
    <w:rsid w:val="00F65943"/>
    <w:rsid w:val="00F65B80"/>
    <w:rsid w:val="00F65BCD"/>
    <w:rsid w:val="00F704FD"/>
    <w:rsid w:val="00F7114F"/>
    <w:rsid w:val="00F7122F"/>
    <w:rsid w:val="00F7271B"/>
    <w:rsid w:val="00F7289C"/>
    <w:rsid w:val="00F739A7"/>
    <w:rsid w:val="00F73B0B"/>
    <w:rsid w:val="00F7484C"/>
    <w:rsid w:val="00F763E6"/>
    <w:rsid w:val="00F76834"/>
    <w:rsid w:val="00F80097"/>
    <w:rsid w:val="00F8021A"/>
    <w:rsid w:val="00F80E87"/>
    <w:rsid w:val="00F80EE8"/>
    <w:rsid w:val="00F812D1"/>
    <w:rsid w:val="00F81FB1"/>
    <w:rsid w:val="00F835C9"/>
    <w:rsid w:val="00F85807"/>
    <w:rsid w:val="00F867B8"/>
    <w:rsid w:val="00F86B52"/>
    <w:rsid w:val="00F877EA"/>
    <w:rsid w:val="00F87BB5"/>
    <w:rsid w:val="00F91AB5"/>
    <w:rsid w:val="00F91C54"/>
    <w:rsid w:val="00F9389D"/>
    <w:rsid w:val="00F93D79"/>
    <w:rsid w:val="00F94780"/>
    <w:rsid w:val="00F94C1A"/>
    <w:rsid w:val="00F95C7C"/>
    <w:rsid w:val="00F978B0"/>
    <w:rsid w:val="00F97EC4"/>
    <w:rsid w:val="00FA1049"/>
    <w:rsid w:val="00FA1173"/>
    <w:rsid w:val="00FA124E"/>
    <w:rsid w:val="00FA418A"/>
    <w:rsid w:val="00FA458B"/>
    <w:rsid w:val="00FA4F20"/>
    <w:rsid w:val="00FA589C"/>
    <w:rsid w:val="00FA5CE3"/>
    <w:rsid w:val="00FA6771"/>
    <w:rsid w:val="00FA724F"/>
    <w:rsid w:val="00FA760D"/>
    <w:rsid w:val="00FA7938"/>
    <w:rsid w:val="00FA79EA"/>
    <w:rsid w:val="00FA7CEE"/>
    <w:rsid w:val="00FB09E2"/>
    <w:rsid w:val="00FB0ABC"/>
    <w:rsid w:val="00FB1131"/>
    <w:rsid w:val="00FB172D"/>
    <w:rsid w:val="00FB246F"/>
    <w:rsid w:val="00FB38FD"/>
    <w:rsid w:val="00FB3D13"/>
    <w:rsid w:val="00FB3E9D"/>
    <w:rsid w:val="00FB3F68"/>
    <w:rsid w:val="00FB4652"/>
    <w:rsid w:val="00FB5404"/>
    <w:rsid w:val="00FB5774"/>
    <w:rsid w:val="00FB60D1"/>
    <w:rsid w:val="00FB64F0"/>
    <w:rsid w:val="00FB6A0D"/>
    <w:rsid w:val="00FB74F6"/>
    <w:rsid w:val="00FB7CD7"/>
    <w:rsid w:val="00FC00D4"/>
    <w:rsid w:val="00FC085F"/>
    <w:rsid w:val="00FC0B2E"/>
    <w:rsid w:val="00FC1C48"/>
    <w:rsid w:val="00FC2D28"/>
    <w:rsid w:val="00FC30DF"/>
    <w:rsid w:val="00FC4BEE"/>
    <w:rsid w:val="00FC5880"/>
    <w:rsid w:val="00FC674D"/>
    <w:rsid w:val="00FD04F6"/>
    <w:rsid w:val="00FD0E06"/>
    <w:rsid w:val="00FD1422"/>
    <w:rsid w:val="00FD179F"/>
    <w:rsid w:val="00FD3A7C"/>
    <w:rsid w:val="00FD3F05"/>
    <w:rsid w:val="00FD40D6"/>
    <w:rsid w:val="00FD43E0"/>
    <w:rsid w:val="00FD6B30"/>
    <w:rsid w:val="00FE0E3C"/>
    <w:rsid w:val="00FE0F08"/>
    <w:rsid w:val="00FE24CC"/>
    <w:rsid w:val="00FE27D2"/>
    <w:rsid w:val="00FE35F0"/>
    <w:rsid w:val="00FE383A"/>
    <w:rsid w:val="00FE3C56"/>
    <w:rsid w:val="00FE4737"/>
    <w:rsid w:val="00FE47EC"/>
    <w:rsid w:val="00FE5B5D"/>
    <w:rsid w:val="00FE6A30"/>
    <w:rsid w:val="00FE735B"/>
    <w:rsid w:val="00FE7D3D"/>
    <w:rsid w:val="00FE7D95"/>
    <w:rsid w:val="00FE7DF6"/>
    <w:rsid w:val="00FF1627"/>
    <w:rsid w:val="00FF1BBB"/>
    <w:rsid w:val="00FF324D"/>
    <w:rsid w:val="00FF3427"/>
    <w:rsid w:val="00FF35C0"/>
    <w:rsid w:val="00FF3930"/>
    <w:rsid w:val="00FF4454"/>
    <w:rsid w:val="00FF46D6"/>
    <w:rsid w:val="00FF48CB"/>
    <w:rsid w:val="00FF4919"/>
    <w:rsid w:val="00FF4E18"/>
    <w:rsid w:val="00FF5F85"/>
    <w:rsid w:val="00FF6F0F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A5712E"/>
  <w15:chartTrackingRefBased/>
  <w15:docId w15:val="{2E19BCC3-F83F-4D91-8CF3-85A3B6B5B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6FAB"/>
    <w:pPr>
      <w:spacing w:after="0"/>
      <w:jc w:val="center"/>
    </w:pPr>
    <w:rPr>
      <w:rFonts w:ascii="Helvetica" w:hAnsi="Helvetica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FAB"/>
    <w:rPr>
      <w:rFonts w:ascii="Helvetica" w:hAnsi="Helvetica" w:cs="Calibri"/>
    </w:rPr>
  </w:style>
  <w:style w:type="paragraph" w:customStyle="1" w:styleId="EndNoteBibliography">
    <w:name w:val="EndNote Bibliography"/>
    <w:basedOn w:val="Normal"/>
    <w:link w:val="EndNoteBibliographyChar"/>
    <w:rsid w:val="00F36FAB"/>
    <w:pPr>
      <w:spacing w:line="240" w:lineRule="auto"/>
    </w:pPr>
    <w:rPr>
      <w:rFonts w:ascii="Helvetica" w:hAnsi="Helvetica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36FAB"/>
    <w:rPr>
      <w:rFonts w:ascii="Helvetica" w:hAnsi="Helvetica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A19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9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9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9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9B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018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B64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167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673C"/>
    <w:rPr>
      <w:color w:val="605E5C"/>
      <w:shd w:val="clear" w:color="auto" w:fill="E1DFDD"/>
    </w:rPr>
  </w:style>
  <w:style w:type="character" w:customStyle="1" w:styleId="NoneA">
    <w:name w:val="None A"/>
    <w:uiPriority w:val="99"/>
    <w:rsid w:val="008E0DD9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01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26E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3A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09D"/>
  </w:style>
  <w:style w:type="paragraph" w:styleId="Footer">
    <w:name w:val="footer"/>
    <w:basedOn w:val="Normal"/>
    <w:link w:val="Foot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09D"/>
  </w:style>
  <w:style w:type="table" w:styleId="TableGrid">
    <w:name w:val="Table Grid"/>
    <w:basedOn w:val="TableNormal"/>
    <w:uiPriority w:val="39"/>
    <w:rsid w:val="007B142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B142E"/>
  </w:style>
  <w:style w:type="character" w:styleId="LineNumber">
    <w:name w:val="line number"/>
    <w:basedOn w:val="DefaultParagraphFont"/>
    <w:uiPriority w:val="99"/>
    <w:semiHidden/>
    <w:unhideWhenUsed/>
    <w:rsid w:val="007810B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6B4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E598B"/>
    <w:rPr>
      <w:color w:val="808080"/>
    </w:rPr>
  </w:style>
  <w:style w:type="paragraph" w:styleId="ListParagraph">
    <w:name w:val="List Paragraph"/>
    <w:basedOn w:val="Normal"/>
    <w:uiPriority w:val="34"/>
    <w:qFormat/>
    <w:rsid w:val="00CF14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9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87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0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8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524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027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56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6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30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14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4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00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0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24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34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33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31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9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70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3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5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8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1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99DE2-99F9-4146-BBD2-87BFC8A50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k, David W</dc:creator>
  <cp:keywords/>
  <dc:description/>
  <cp:lastModifiedBy>Judith Ogilvie</cp:lastModifiedBy>
  <cp:revision>3</cp:revision>
  <cp:lastPrinted>2023-11-01T15:44:00Z</cp:lastPrinted>
  <dcterms:created xsi:type="dcterms:W3CDTF">2023-12-05T03:55:00Z</dcterms:created>
  <dcterms:modified xsi:type="dcterms:W3CDTF">2023-12-05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4250db9-f473-35dc-a1fc-812f6789238e</vt:lpwstr>
  </property>
  <property fmtid="{D5CDD505-2E9C-101B-9397-08002B2CF9AE}" pid="4" name="Mendeley Citation Style_1">
    <vt:lpwstr>http://www.zotero.org/styles/the-journal-of-neuro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journal-of-neuroscience</vt:lpwstr>
  </property>
  <property fmtid="{D5CDD505-2E9C-101B-9397-08002B2CF9AE}" pid="24" name="Mendeley Recent Style Name 9_1">
    <vt:lpwstr>The Journal of Neuroscience</vt:lpwstr>
  </property>
</Properties>
</file>